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3643" w:rsidRPr="009D3643" w:rsidRDefault="009D3643" w:rsidP="009D3643">
      <w:pPr>
        <w:wordWrap/>
        <w:spacing w:line="480" w:lineRule="auto"/>
        <w:rPr>
          <w:rFonts w:ascii="Arial" w:hAnsi="Arial" w:cs="Arial"/>
          <w:b/>
          <w:color w:val="000000" w:themeColor="text1"/>
          <w:sz w:val="28"/>
          <w:szCs w:val="28"/>
        </w:rPr>
      </w:pPr>
      <w:r w:rsidRPr="009D3643">
        <w:rPr>
          <w:rFonts w:ascii="Arial" w:hAnsi="Arial" w:cs="Arial" w:hint="eastAsia"/>
          <w:b/>
          <w:color w:val="000000" w:themeColor="text1"/>
          <w:sz w:val="28"/>
          <w:szCs w:val="28"/>
        </w:rPr>
        <w:t>Supplementary information</w:t>
      </w:r>
    </w:p>
    <w:p w:rsidR="009D3643" w:rsidRDefault="009D3643" w:rsidP="009D3643">
      <w:pPr>
        <w:wordWrap/>
        <w:spacing w:line="480" w:lineRule="auto"/>
        <w:rPr>
          <w:rFonts w:ascii="Arial" w:hAnsi="Arial" w:cs="Arial"/>
          <w:b/>
          <w:color w:val="000000" w:themeColor="text1"/>
          <w:sz w:val="22"/>
        </w:rPr>
      </w:pPr>
    </w:p>
    <w:p w:rsidR="009D3643" w:rsidRPr="009D3643" w:rsidRDefault="009D3643" w:rsidP="009D3643">
      <w:pPr>
        <w:wordWrap/>
        <w:spacing w:line="480" w:lineRule="auto"/>
        <w:rPr>
          <w:rFonts w:ascii="Arial" w:hAnsi="Arial" w:cs="Arial"/>
          <w:b/>
          <w:color w:val="000000" w:themeColor="text1"/>
          <w:sz w:val="28"/>
          <w:szCs w:val="28"/>
        </w:rPr>
      </w:pPr>
      <w:r w:rsidRPr="009D3643">
        <w:rPr>
          <w:rFonts w:ascii="Arial" w:hAnsi="Arial" w:cs="Arial" w:hint="eastAsia"/>
          <w:b/>
          <w:color w:val="000000" w:themeColor="text1"/>
          <w:sz w:val="28"/>
          <w:szCs w:val="28"/>
        </w:rPr>
        <w:t xml:space="preserve">Clinical features and KRAS mutation in colorectal cancer with bone metastasis </w:t>
      </w:r>
    </w:p>
    <w:p w:rsidR="009D3643" w:rsidRPr="002A1341" w:rsidRDefault="009D3643" w:rsidP="009D3643">
      <w:pPr>
        <w:wordWrap/>
        <w:spacing w:line="480" w:lineRule="auto"/>
        <w:rPr>
          <w:rFonts w:ascii="Arial" w:hAnsi="Arial" w:cs="Arial"/>
          <w:b/>
          <w:color w:val="000000" w:themeColor="text1"/>
          <w:sz w:val="22"/>
        </w:rPr>
      </w:pPr>
    </w:p>
    <w:p w:rsidR="00F45B7B" w:rsidRPr="002A1341" w:rsidRDefault="00F45B7B" w:rsidP="00F45B7B">
      <w:pPr>
        <w:widowControl/>
        <w:wordWrap/>
        <w:autoSpaceDE/>
        <w:autoSpaceDN/>
        <w:spacing w:line="480" w:lineRule="auto"/>
        <w:rPr>
          <w:rFonts w:ascii="Arial" w:eastAsia="Gulim" w:hAnsi="Arial" w:cs="Arial"/>
          <w:color w:val="000000" w:themeColor="text1"/>
          <w:kern w:val="0"/>
          <w:sz w:val="22"/>
        </w:rPr>
      </w:pPr>
      <w:r w:rsidRPr="002A1341">
        <w:rPr>
          <w:rFonts w:ascii="Arial" w:eastAsia="Gulim" w:hAnsi="Arial" w:cs="Arial"/>
          <w:color w:val="000000" w:themeColor="text1"/>
          <w:kern w:val="0"/>
          <w:sz w:val="22"/>
        </w:rPr>
        <w:t>Hyung Soon Park</w:t>
      </w:r>
      <w:r>
        <w:rPr>
          <w:rFonts w:ascii="Arial" w:eastAsia="Gulim" w:hAnsi="Arial" w:cs="Arial" w:hint="eastAsia"/>
          <w:color w:val="000000" w:themeColor="text1"/>
          <w:kern w:val="0"/>
          <w:sz w:val="22"/>
          <w:vertAlign w:val="superscript"/>
        </w:rPr>
        <w:t>1,2</w:t>
      </w:r>
      <w:r w:rsidRPr="002A1341">
        <w:rPr>
          <w:rFonts w:ascii="Arial" w:eastAsia="Gulim" w:hAnsi="Arial" w:cs="Arial"/>
          <w:color w:val="000000" w:themeColor="text1"/>
          <w:kern w:val="0"/>
          <w:sz w:val="22"/>
        </w:rPr>
        <w:t>, You Ji</w:t>
      </w:r>
      <w:bookmarkStart w:id="0" w:name="_GoBack"/>
      <w:bookmarkEnd w:id="0"/>
      <w:r w:rsidRPr="002A1341">
        <w:rPr>
          <w:rFonts w:ascii="Arial" w:eastAsia="Gulim" w:hAnsi="Arial" w:cs="Arial"/>
          <w:color w:val="000000" w:themeColor="text1"/>
          <w:kern w:val="0"/>
          <w:sz w:val="22"/>
        </w:rPr>
        <w:t>n Chun</w:t>
      </w:r>
      <w:r>
        <w:rPr>
          <w:rFonts w:ascii="Arial" w:eastAsia="Gulim" w:hAnsi="Arial" w:cs="Arial" w:hint="eastAsia"/>
          <w:color w:val="000000" w:themeColor="text1"/>
          <w:kern w:val="0"/>
          <w:sz w:val="22"/>
          <w:vertAlign w:val="superscript"/>
        </w:rPr>
        <w:t>3</w:t>
      </w:r>
      <w:r w:rsidRPr="002A1341">
        <w:rPr>
          <w:rFonts w:ascii="Arial" w:eastAsia="Gulim" w:hAnsi="Arial" w:cs="Arial"/>
          <w:color w:val="000000" w:themeColor="text1"/>
          <w:kern w:val="0"/>
          <w:sz w:val="22"/>
        </w:rPr>
        <w:t xml:space="preserve">, </w:t>
      </w:r>
      <w:r w:rsidRPr="002A1341">
        <w:rPr>
          <w:rFonts w:ascii="Arial" w:eastAsia="Gulim" w:hAnsi="Arial" w:cs="Arial" w:hint="eastAsia"/>
          <w:color w:val="000000" w:themeColor="text1"/>
          <w:kern w:val="0"/>
          <w:sz w:val="22"/>
        </w:rPr>
        <w:t>Han Sang Kim</w:t>
      </w:r>
      <w:r>
        <w:rPr>
          <w:rFonts w:ascii="Arial" w:eastAsia="Gulim" w:hAnsi="Arial" w:cs="Arial" w:hint="eastAsia"/>
          <w:color w:val="000000" w:themeColor="text1"/>
          <w:kern w:val="0"/>
          <w:sz w:val="22"/>
          <w:vertAlign w:val="superscript"/>
        </w:rPr>
        <w:t>3</w:t>
      </w:r>
      <w:r w:rsidRPr="002A1341">
        <w:rPr>
          <w:rFonts w:ascii="Arial" w:eastAsia="Gulim" w:hAnsi="Arial" w:cs="Arial" w:hint="eastAsia"/>
          <w:color w:val="000000" w:themeColor="text1"/>
          <w:kern w:val="0"/>
          <w:sz w:val="22"/>
        </w:rPr>
        <w:t xml:space="preserve">, </w:t>
      </w:r>
      <w:r w:rsidRPr="002A1341">
        <w:rPr>
          <w:rFonts w:ascii="Arial" w:eastAsia="Gulim" w:hAnsi="Arial" w:cs="Arial"/>
          <w:color w:val="000000" w:themeColor="text1"/>
          <w:kern w:val="0"/>
          <w:sz w:val="22"/>
        </w:rPr>
        <w:t>Jee Hung Kim</w:t>
      </w:r>
      <w:r>
        <w:rPr>
          <w:rFonts w:ascii="Arial" w:eastAsia="Gulim" w:hAnsi="Arial" w:cs="Arial" w:hint="eastAsia"/>
          <w:color w:val="000000" w:themeColor="text1"/>
          <w:kern w:val="0"/>
          <w:sz w:val="22"/>
          <w:vertAlign w:val="superscript"/>
        </w:rPr>
        <w:t>4</w:t>
      </w:r>
      <w:r w:rsidRPr="002A1341">
        <w:rPr>
          <w:rFonts w:ascii="Arial" w:eastAsia="Gulim" w:hAnsi="Arial" w:cs="Arial"/>
          <w:color w:val="000000" w:themeColor="text1"/>
          <w:kern w:val="0"/>
          <w:sz w:val="22"/>
        </w:rPr>
        <w:t xml:space="preserve">, </w:t>
      </w:r>
      <w:r w:rsidRPr="002A1341">
        <w:rPr>
          <w:rFonts w:ascii="Arial" w:eastAsia="Gulim" w:hAnsi="Arial" w:cs="Arial" w:hint="eastAsia"/>
          <w:color w:val="000000" w:themeColor="text1"/>
          <w:kern w:val="0"/>
          <w:sz w:val="22"/>
        </w:rPr>
        <w:t>Choong-kun Lee</w:t>
      </w:r>
      <w:r>
        <w:rPr>
          <w:rFonts w:ascii="Arial" w:eastAsia="Gulim" w:hAnsi="Arial" w:cs="Arial" w:hint="eastAsia"/>
          <w:color w:val="000000" w:themeColor="text1"/>
          <w:kern w:val="0"/>
          <w:sz w:val="22"/>
          <w:vertAlign w:val="superscript"/>
        </w:rPr>
        <w:t>3</w:t>
      </w:r>
      <w:r w:rsidRPr="002A1341">
        <w:rPr>
          <w:rFonts w:ascii="Arial" w:eastAsia="Gulim" w:hAnsi="Arial" w:cs="Arial" w:hint="eastAsia"/>
          <w:color w:val="000000" w:themeColor="text1"/>
          <w:kern w:val="0"/>
          <w:sz w:val="22"/>
        </w:rPr>
        <w:t xml:space="preserve">, </w:t>
      </w:r>
      <w:r>
        <w:rPr>
          <w:rFonts w:ascii="Arial" w:eastAsia="Gulim" w:hAnsi="Arial" w:cs="Arial"/>
          <w:color w:val="000000" w:themeColor="text1"/>
          <w:kern w:val="0"/>
          <w:sz w:val="22"/>
        </w:rPr>
        <w:t>Seung</w:t>
      </w:r>
      <w:r>
        <w:rPr>
          <w:rFonts w:ascii="Arial" w:eastAsia="Gulim" w:hAnsi="Arial" w:cs="Arial" w:hint="eastAsia"/>
          <w:color w:val="000000" w:themeColor="text1"/>
          <w:kern w:val="0"/>
          <w:sz w:val="22"/>
        </w:rPr>
        <w:t>-</w:t>
      </w:r>
      <w:r w:rsidRPr="002A1341">
        <w:rPr>
          <w:rFonts w:ascii="Arial" w:eastAsia="Gulim" w:hAnsi="Arial" w:cs="Arial"/>
          <w:color w:val="000000" w:themeColor="text1"/>
          <w:kern w:val="0"/>
          <w:sz w:val="22"/>
        </w:rPr>
        <w:t>Hoon Beom</w:t>
      </w:r>
      <w:r>
        <w:rPr>
          <w:rFonts w:ascii="Arial" w:eastAsia="Gulim" w:hAnsi="Arial" w:cs="Arial" w:hint="eastAsia"/>
          <w:color w:val="000000" w:themeColor="text1"/>
          <w:kern w:val="0"/>
          <w:sz w:val="22"/>
          <w:vertAlign w:val="superscript"/>
        </w:rPr>
        <w:t>3</w:t>
      </w:r>
      <w:r w:rsidRPr="002A1341">
        <w:rPr>
          <w:rFonts w:ascii="Arial" w:eastAsia="Gulim" w:hAnsi="Arial" w:cs="Arial"/>
          <w:color w:val="000000" w:themeColor="text1"/>
          <w:kern w:val="0"/>
          <w:sz w:val="22"/>
        </w:rPr>
        <w:t>, Sang Joon Shin</w:t>
      </w:r>
      <w:r>
        <w:rPr>
          <w:rFonts w:ascii="Arial" w:eastAsia="Gulim" w:hAnsi="Arial" w:cs="Arial" w:hint="eastAsia"/>
          <w:color w:val="000000" w:themeColor="text1"/>
          <w:kern w:val="0"/>
          <w:sz w:val="22"/>
          <w:vertAlign w:val="superscript"/>
        </w:rPr>
        <w:t>3</w:t>
      </w:r>
      <w:r w:rsidRPr="002A1341">
        <w:rPr>
          <w:rFonts w:ascii="Arial" w:eastAsia="Gulim" w:hAnsi="Arial" w:cs="Arial"/>
          <w:color w:val="000000" w:themeColor="text1"/>
          <w:kern w:val="0"/>
          <w:sz w:val="22"/>
        </w:rPr>
        <w:t>, Joong Bae Ahn</w:t>
      </w:r>
      <w:r>
        <w:rPr>
          <w:rFonts w:ascii="Arial" w:eastAsia="Gulim" w:hAnsi="Arial" w:cs="Arial" w:hint="eastAsia"/>
          <w:color w:val="000000" w:themeColor="text1"/>
          <w:kern w:val="0"/>
          <w:sz w:val="22"/>
          <w:vertAlign w:val="superscript"/>
        </w:rPr>
        <w:t>3</w:t>
      </w:r>
      <w:r>
        <w:rPr>
          <w:rFonts w:ascii="Arial" w:eastAsia="Gulim" w:hAnsi="Arial" w:cs="Arial" w:hint="eastAsia"/>
          <w:color w:val="000000" w:themeColor="text1"/>
          <w:kern w:val="0"/>
          <w:sz w:val="22"/>
        </w:rPr>
        <w:t>,*</w:t>
      </w:r>
    </w:p>
    <w:p w:rsidR="00F45B7B" w:rsidRPr="002A1341" w:rsidRDefault="00F45B7B" w:rsidP="00F45B7B">
      <w:pPr>
        <w:widowControl/>
        <w:wordWrap/>
        <w:autoSpaceDE/>
        <w:autoSpaceDN/>
        <w:spacing w:line="480" w:lineRule="auto"/>
        <w:rPr>
          <w:rFonts w:ascii="Arial" w:eastAsia="Gulim" w:hAnsi="Arial" w:cs="Arial"/>
          <w:color w:val="000000" w:themeColor="text1"/>
          <w:kern w:val="0"/>
          <w:sz w:val="22"/>
        </w:rPr>
      </w:pPr>
    </w:p>
    <w:p w:rsidR="00F45B7B" w:rsidRPr="002A1341" w:rsidRDefault="00F45B7B" w:rsidP="00F45B7B">
      <w:pPr>
        <w:widowControl/>
        <w:wordWrap/>
        <w:autoSpaceDE/>
        <w:autoSpaceDN/>
        <w:spacing w:line="480" w:lineRule="auto"/>
        <w:rPr>
          <w:rFonts w:ascii="Arial" w:eastAsia="Gulim" w:hAnsi="Arial" w:cs="Arial"/>
          <w:color w:val="000000" w:themeColor="text1"/>
          <w:kern w:val="0"/>
          <w:sz w:val="22"/>
        </w:rPr>
      </w:pPr>
      <w:r>
        <w:rPr>
          <w:rFonts w:ascii="Arial" w:hAnsi="Arial" w:cs="Arial" w:hint="eastAsia"/>
          <w:color w:val="000000" w:themeColor="text1"/>
          <w:sz w:val="22"/>
          <w:vertAlign w:val="superscript"/>
        </w:rPr>
        <w:t>1</w:t>
      </w:r>
      <w:r w:rsidRPr="002A1341">
        <w:rPr>
          <w:rFonts w:ascii="Arial" w:hAnsi="Arial" w:cs="Arial"/>
          <w:color w:val="000000" w:themeColor="text1"/>
          <w:sz w:val="22"/>
        </w:rPr>
        <w:t>Department of Internal Medicine, College of Medicine, The Catholic University of Korea, S</w:t>
      </w:r>
      <w:r w:rsidRPr="002A1341">
        <w:rPr>
          <w:rFonts w:ascii="Arial" w:hAnsi="Arial" w:cs="Arial" w:hint="eastAsia"/>
          <w:color w:val="000000" w:themeColor="text1"/>
          <w:sz w:val="22"/>
        </w:rPr>
        <w:t>eoul</w:t>
      </w:r>
      <w:r w:rsidRPr="002A1341">
        <w:rPr>
          <w:rFonts w:ascii="Arial" w:hAnsi="Arial" w:cs="Arial"/>
          <w:color w:val="000000" w:themeColor="text1"/>
          <w:sz w:val="22"/>
        </w:rPr>
        <w:t>, Korea</w:t>
      </w:r>
      <w:r w:rsidRPr="002A1341">
        <w:rPr>
          <w:rFonts w:ascii="Arial" w:hAnsi="Arial" w:cs="Arial" w:hint="eastAsia"/>
          <w:color w:val="000000" w:themeColor="text1"/>
          <w:sz w:val="22"/>
        </w:rPr>
        <w:t xml:space="preserve">; </w:t>
      </w:r>
      <w:r>
        <w:rPr>
          <w:rFonts w:ascii="Arial" w:hAnsi="Arial" w:cs="Arial" w:hint="eastAsia"/>
          <w:color w:val="000000" w:themeColor="text1"/>
          <w:sz w:val="22"/>
          <w:vertAlign w:val="superscript"/>
        </w:rPr>
        <w:t>2</w:t>
      </w:r>
      <w:r w:rsidRPr="002A1341">
        <w:rPr>
          <w:rFonts w:ascii="Arial" w:hAnsi="Arial" w:cs="Arial"/>
          <w:color w:val="000000" w:themeColor="text1"/>
          <w:sz w:val="22"/>
        </w:rPr>
        <w:t>Division of Medical Oncology, Department of Internal Medicine, St. Vincent’</w:t>
      </w:r>
      <w:r w:rsidRPr="002A1341">
        <w:rPr>
          <w:rFonts w:ascii="Arial" w:hAnsi="Arial" w:cs="Arial" w:hint="eastAsia"/>
          <w:color w:val="000000" w:themeColor="text1"/>
          <w:sz w:val="22"/>
        </w:rPr>
        <w:t>s</w:t>
      </w:r>
      <w:r w:rsidRPr="002A1341">
        <w:rPr>
          <w:rFonts w:ascii="Arial" w:hAnsi="Arial" w:cs="Arial"/>
          <w:color w:val="000000" w:themeColor="text1"/>
          <w:sz w:val="22"/>
        </w:rPr>
        <w:t xml:space="preserve"> Hospital, The Catholic University of Korea, Suwon, Korea</w:t>
      </w:r>
      <w:r w:rsidRPr="002A1341">
        <w:rPr>
          <w:rFonts w:ascii="Arial" w:hAnsi="Arial" w:cs="Arial" w:hint="eastAsia"/>
          <w:color w:val="000000" w:themeColor="text1"/>
          <w:sz w:val="22"/>
        </w:rPr>
        <w:t xml:space="preserve">; </w:t>
      </w:r>
      <w:r>
        <w:rPr>
          <w:rFonts w:ascii="Arial" w:eastAsia="Gulim" w:hAnsi="Arial" w:cs="Arial" w:hint="eastAsia"/>
          <w:color w:val="000000" w:themeColor="text1"/>
          <w:kern w:val="0"/>
          <w:sz w:val="22"/>
          <w:vertAlign w:val="superscript"/>
        </w:rPr>
        <w:t>3</w:t>
      </w:r>
      <w:r w:rsidRPr="002A1341">
        <w:rPr>
          <w:rFonts w:ascii="Arial" w:eastAsia="Gulim" w:hAnsi="Arial" w:cs="Arial"/>
          <w:color w:val="000000" w:themeColor="text1"/>
          <w:kern w:val="0"/>
          <w:sz w:val="22"/>
        </w:rPr>
        <w:t>Division of Medical Oncology, Department of Internal Medicine, Yonsei University College of Medicine, Seoul, Korea</w:t>
      </w:r>
      <w:r w:rsidRPr="002A1341">
        <w:rPr>
          <w:rFonts w:ascii="Arial" w:eastAsia="Gulim" w:hAnsi="Arial" w:cs="Arial" w:hint="eastAsia"/>
          <w:color w:val="000000" w:themeColor="text1"/>
          <w:kern w:val="0"/>
          <w:sz w:val="22"/>
        </w:rPr>
        <w:t xml:space="preserve">; </w:t>
      </w:r>
      <w:r>
        <w:rPr>
          <w:rFonts w:ascii="Arial" w:eastAsia="Gulim" w:hAnsi="Arial" w:cs="Arial" w:hint="eastAsia"/>
          <w:color w:val="000000" w:themeColor="text1"/>
          <w:kern w:val="0"/>
          <w:sz w:val="22"/>
          <w:vertAlign w:val="superscript"/>
        </w:rPr>
        <w:t>4</w:t>
      </w:r>
      <w:r w:rsidRPr="002A1341">
        <w:rPr>
          <w:rFonts w:ascii="Arial" w:eastAsia="Gulim" w:hAnsi="Arial" w:cs="Arial"/>
          <w:color w:val="000000" w:themeColor="text1"/>
          <w:kern w:val="0"/>
          <w:sz w:val="22"/>
        </w:rPr>
        <w:t xml:space="preserve">Division of Medical Oncology, Department of Internal Medicine, </w:t>
      </w:r>
      <w:r w:rsidRPr="002A1341">
        <w:rPr>
          <w:rFonts w:ascii="Arial" w:eastAsia="Gulim" w:hAnsi="Arial" w:cs="Arial" w:hint="eastAsia"/>
          <w:color w:val="000000" w:themeColor="text1"/>
          <w:kern w:val="0"/>
          <w:sz w:val="22"/>
        </w:rPr>
        <w:t xml:space="preserve">Gangnam Severance Hospital, </w:t>
      </w:r>
      <w:r w:rsidRPr="002A1341">
        <w:rPr>
          <w:rFonts w:ascii="Arial" w:eastAsia="Gulim" w:hAnsi="Arial" w:cs="Arial"/>
          <w:color w:val="000000" w:themeColor="text1"/>
          <w:kern w:val="0"/>
          <w:sz w:val="22"/>
        </w:rPr>
        <w:t xml:space="preserve">Yonsei University College of Medicine, Seoul, Korea </w:t>
      </w:r>
    </w:p>
    <w:p w:rsidR="00F45B7B" w:rsidRPr="002A1341" w:rsidRDefault="00F45B7B" w:rsidP="00F45B7B">
      <w:pPr>
        <w:wordWrap/>
        <w:spacing w:line="480" w:lineRule="auto"/>
        <w:rPr>
          <w:rFonts w:ascii="Arial" w:hAnsi="Arial" w:cs="Arial"/>
          <w:color w:val="000000" w:themeColor="text1"/>
          <w:sz w:val="22"/>
        </w:rPr>
      </w:pPr>
    </w:p>
    <w:p w:rsidR="00F45B7B" w:rsidRPr="002A1341" w:rsidRDefault="00F45B7B" w:rsidP="00F45B7B">
      <w:pPr>
        <w:wordWrap/>
        <w:spacing w:line="480" w:lineRule="auto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 w:hint="eastAsia"/>
          <w:color w:val="000000" w:themeColor="text1"/>
          <w:sz w:val="22"/>
        </w:rPr>
        <w:t xml:space="preserve">* </w:t>
      </w:r>
      <w:r w:rsidRPr="002A1341">
        <w:rPr>
          <w:rFonts w:ascii="Arial" w:hAnsi="Arial" w:cs="Arial" w:hint="eastAsia"/>
          <w:color w:val="000000" w:themeColor="text1"/>
          <w:sz w:val="22"/>
        </w:rPr>
        <w:t>Corresponding author:</w:t>
      </w:r>
    </w:p>
    <w:p w:rsidR="00F45B7B" w:rsidRPr="002A1341" w:rsidRDefault="00F45B7B" w:rsidP="00F45B7B">
      <w:pPr>
        <w:wordWrap/>
        <w:spacing w:line="480" w:lineRule="auto"/>
        <w:rPr>
          <w:rFonts w:ascii="Arial" w:hAnsi="Arial" w:cs="Arial"/>
          <w:color w:val="000000" w:themeColor="text1"/>
          <w:sz w:val="22"/>
        </w:rPr>
      </w:pPr>
      <w:r w:rsidRPr="002A1341">
        <w:rPr>
          <w:rFonts w:ascii="Arial" w:hAnsi="Arial" w:cs="Arial" w:hint="eastAsia"/>
          <w:color w:val="000000" w:themeColor="text1"/>
          <w:sz w:val="22"/>
        </w:rPr>
        <w:t>Joong Bae Ahn, MD, PhD</w:t>
      </w:r>
    </w:p>
    <w:p w:rsidR="00F45B7B" w:rsidRPr="002A1341" w:rsidRDefault="00F45B7B" w:rsidP="00F45B7B">
      <w:pPr>
        <w:wordWrap/>
        <w:adjustRightInd w:val="0"/>
        <w:spacing w:line="480" w:lineRule="auto"/>
        <w:jc w:val="left"/>
        <w:rPr>
          <w:rFonts w:ascii="Arial" w:hAnsi="Arial" w:cs="Arial"/>
          <w:color w:val="000000" w:themeColor="text1"/>
          <w:sz w:val="22"/>
        </w:rPr>
      </w:pPr>
      <w:r w:rsidRPr="002A1341">
        <w:rPr>
          <w:rFonts w:ascii="Arial" w:eastAsia="BatangChe" w:hAnsi="Arial" w:cs="Arial"/>
          <w:color w:val="000000" w:themeColor="text1"/>
          <w:sz w:val="22"/>
        </w:rPr>
        <w:t xml:space="preserve">Division of Medical Oncology, Department of Internal Medicine, Yonsei University College of Medicine, 50-1 Yonsei-Ro, </w:t>
      </w:r>
      <w:r w:rsidRPr="002A1341">
        <w:rPr>
          <w:rFonts w:ascii="Arial" w:eastAsia="Gulim" w:hAnsi="Arial" w:cs="Arial"/>
          <w:bCs/>
          <w:color w:val="000000" w:themeColor="text1"/>
          <w:kern w:val="0"/>
          <w:sz w:val="22"/>
        </w:rPr>
        <w:t>Seodaemun-gu, Seoul, Korea,</w:t>
      </w:r>
      <w:r w:rsidRPr="002A1341">
        <w:rPr>
          <w:rFonts w:ascii="Arial" w:eastAsia="Gulim" w:hAnsi="Arial" w:cs="Arial"/>
          <w:b/>
          <w:bCs/>
          <w:color w:val="000000" w:themeColor="text1"/>
          <w:kern w:val="0"/>
          <w:sz w:val="22"/>
        </w:rPr>
        <w:t xml:space="preserve"> </w:t>
      </w:r>
      <w:r w:rsidRPr="002A1341">
        <w:rPr>
          <w:rFonts w:ascii="Arial" w:eastAsia="Gulim" w:hAnsi="Arial" w:cs="Arial" w:hint="eastAsia"/>
          <w:bCs/>
          <w:color w:val="000000" w:themeColor="text1"/>
          <w:kern w:val="0"/>
          <w:sz w:val="22"/>
        </w:rPr>
        <w:t>03722</w:t>
      </w:r>
      <w:r w:rsidRPr="002A1341">
        <w:rPr>
          <w:rFonts w:ascii="Arial" w:eastAsia="BatangChe" w:hAnsi="Arial" w:cs="Arial"/>
          <w:color w:val="000000" w:themeColor="text1"/>
          <w:sz w:val="22"/>
        </w:rPr>
        <w:t>, Phone: +82-2-2228-</w:t>
      </w:r>
      <w:r>
        <w:rPr>
          <w:rFonts w:ascii="Arial" w:eastAsia="BatangChe" w:hAnsi="Arial" w:cs="Arial" w:hint="eastAsia"/>
          <w:color w:val="000000" w:themeColor="text1"/>
          <w:sz w:val="22"/>
        </w:rPr>
        <w:t>8130</w:t>
      </w:r>
      <w:r w:rsidRPr="002A1341">
        <w:rPr>
          <w:rFonts w:ascii="Arial" w:eastAsia="BatangChe" w:hAnsi="Arial" w:cs="Arial" w:hint="eastAsia"/>
          <w:color w:val="000000" w:themeColor="text1"/>
          <w:sz w:val="22"/>
        </w:rPr>
        <w:t>,</w:t>
      </w:r>
      <w:r w:rsidRPr="002A1341">
        <w:rPr>
          <w:rFonts w:ascii="Arial" w:eastAsia="BatangChe" w:hAnsi="Arial" w:cs="Arial"/>
          <w:color w:val="000000" w:themeColor="text1"/>
          <w:sz w:val="22"/>
        </w:rPr>
        <w:t xml:space="preserve"> </w:t>
      </w:r>
      <w:r w:rsidRPr="002A1341">
        <w:rPr>
          <w:rFonts w:ascii="Arial" w:hAnsi="Arial" w:cs="Arial"/>
          <w:color w:val="000000" w:themeColor="text1"/>
          <w:sz w:val="22"/>
        </w:rPr>
        <w:t>Fax: +82-2-3</w:t>
      </w:r>
      <w:r w:rsidRPr="002A1341">
        <w:rPr>
          <w:rFonts w:ascii="Arial" w:hAnsi="Arial" w:cs="Arial" w:hint="eastAsia"/>
          <w:color w:val="000000" w:themeColor="text1"/>
          <w:sz w:val="22"/>
        </w:rPr>
        <w:t>93</w:t>
      </w:r>
      <w:r w:rsidRPr="002A1341">
        <w:rPr>
          <w:rFonts w:ascii="Arial" w:hAnsi="Arial" w:cs="Arial"/>
          <w:color w:val="000000" w:themeColor="text1"/>
          <w:sz w:val="22"/>
        </w:rPr>
        <w:t>-</w:t>
      </w:r>
      <w:r w:rsidRPr="002A1341">
        <w:rPr>
          <w:rFonts w:ascii="Arial" w:hAnsi="Arial" w:cs="Arial" w:hint="eastAsia"/>
          <w:color w:val="000000" w:themeColor="text1"/>
          <w:sz w:val="22"/>
        </w:rPr>
        <w:t>3652</w:t>
      </w:r>
      <w:r w:rsidRPr="002A1341">
        <w:rPr>
          <w:rFonts w:ascii="Arial" w:hAnsi="Arial" w:cs="Arial"/>
          <w:color w:val="000000" w:themeColor="text1"/>
          <w:sz w:val="22"/>
        </w:rPr>
        <w:t xml:space="preserve">, E-mail: </w:t>
      </w:r>
      <w:r w:rsidRPr="002A1341">
        <w:rPr>
          <w:rFonts w:ascii="Arial" w:hAnsi="Arial" w:cs="Arial" w:hint="eastAsia"/>
          <w:color w:val="000000" w:themeColor="text1"/>
          <w:sz w:val="22"/>
        </w:rPr>
        <w:t>vvswm513</w:t>
      </w:r>
      <w:r w:rsidRPr="002A1341">
        <w:rPr>
          <w:rFonts w:ascii="Arial" w:hAnsi="Arial" w:cs="Arial"/>
          <w:color w:val="000000" w:themeColor="text1"/>
          <w:sz w:val="22"/>
        </w:rPr>
        <w:t>@yuhs.ac</w:t>
      </w:r>
    </w:p>
    <w:p w:rsidR="009D3643" w:rsidRPr="00F45B7B" w:rsidRDefault="009D3643" w:rsidP="0087586D">
      <w:pPr>
        <w:pStyle w:val="NormalWeb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9D3643" w:rsidRDefault="009D3643" w:rsidP="0087586D">
      <w:pPr>
        <w:pStyle w:val="NormalWeb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9D3643" w:rsidRDefault="009D3643" w:rsidP="0087586D">
      <w:pPr>
        <w:pStyle w:val="NormalWeb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9D3643" w:rsidRDefault="009D3643" w:rsidP="0087586D">
      <w:pPr>
        <w:pStyle w:val="NormalWeb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  <w:sectPr w:rsidR="009D3643" w:rsidSect="00981F24">
          <w:footerReference w:type="default" r:id="rId8"/>
          <w:type w:val="continuous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87586D" w:rsidRPr="002A1341" w:rsidRDefault="00446C05" w:rsidP="0087586D">
      <w:pPr>
        <w:pStyle w:val="NormalWeb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 w:hint="eastAsia"/>
          <w:color w:val="000000" w:themeColor="text1"/>
          <w:sz w:val="22"/>
          <w:szCs w:val="22"/>
        </w:rPr>
        <w:lastRenderedPageBreak/>
        <w:t>Supplementary</w:t>
      </w:r>
      <w:r w:rsidR="0005037E">
        <w:rPr>
          <w:rFonts w:ascii="Arial" w:hAnsi="Arial" w:cs="Arial" w:hint="eastAsia"/>
          <w:color w:val="000000" w:themeColor="text1"/>
          <w:sz w:val="22"/>
          <w:szCs w:val="22"/>
        </w:rPr>
        <w:t xml:space="preserve"> </w:t>
      </w:r>
      <w:r w:rsidR="0087586D" w:rsidRPr="002A1341">
        <w:rPr>
          <w:rFonts w:ascii="Arial" w:hAnsi="Arial" w:cs="Arial" w:hint="eastAsia"/>
          <w:color w:val="000000" w:themeColor="text1"/>
          <w:sz w:val="22"/>
          <w:szCs w:val="22"/>
        </w:rPr>
        <w:t xml:space="preserve">Table 1. Clinical differences by KRAS mutation </w:t>
      </w:r>
      <w:r w:rsidR="00C849E0" w:rsidRPr="002A1341">
        <w:rPr>
          <w:rFonts w:ascii="Arial" w:hAnsi="Arial" w:cs="Arial" w:hint="eastAsia"/>
          <w:color w:val="000000" w:themeColor="text1"/>
          <w:sz w:val="22"/>
          <w:szCs w:val="22"/>
        </w:rPr>
        <w:t>type</w:t>
      </w:r>
    </w:p>
    <w:tbl>
      <w:tblPr>
        <w:tblW w:w="4134" w:type="pct"/>
        <w:tblBorders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78"/>
        <w:gridCol w:w="2102"/>
        <w:gridCol w:w="1204"/>
        <w:gridCol w:w="1204"/>
        <w:gridCol w:w="1204"/>
        <w:gridCol w:w="1204"/>
        <w:gridCol w:w="1192"/>
      </w:tblGrid>
      <w:tr w:rsidR="002A1341" w:rsidRPr="002A1341" w:rsidTr="0005037E">
        <w:trPr>
          <w:trHeight w:val="345"/>
        </w:trPr>
        <w:tc>
          <w:tcPr>
            <w:tcW w:w="1470" w:type="pct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1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615" w:type="pct"/>
            <w:gridSpan w:val="5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　KRAS</w:t>
            </w:r>
          </w:p>
        </w:tc>
      </w:tr>
      <w:tr w:rsidR="002A1341" w:rsidRPr="002A1341" w:rsidTr="0005037E">
        <w:trPr>
          <w:trHeight w:val="345"/>
        </w:trPr>
        <w:tc>
          <w:tcPr>
            <w:tcW w:w="1470" w:type="pct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Codon 12 mutation</w:t>
            </w:r>
          </w:p>
        </w:tc>
        <w:tc>
          <w:tcPr>
            <w:tcW w:w="1048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Codon 13 mutation</w:t>
            </w:r>
          </w:p>
        </w:tc>
        <w:tc>
          <w:tcPr>
            <w:tcW w:w="519" w:type="pct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</w:tr>
      <w:tr w:rsidR="002A1341" w:rsidRPr="002A1341" w:rsidTr="0005037E">
        <w:trPr>
          <w:trHeight w:val="345"/>
        </w:trPr>
        <w:tc>
          <w:tcPr>
            <w:tcW w:w="1470" w:type="pct"/>
            <w:tcBorders>
              <w:top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No. (58)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No. (16)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2A1341" w:rsidRPr="002A1341" w:rsidTr="0005037E">
        <w:trPr>
          <w:trHeight w:val="345"/>
        </w:trPr>
        <w:tc>
          <w:tcPr>
            <w:tcW w:w="1470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915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(median, range)</w:t>
            </w:r>
          </w:p>
        </w:tc>
        <w:tc>
          <w:tcPr>
            <w:tcW w:w="52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2</w:t>
            </w:r>
          </w:p>
        </w:tc>
        <w:tc>
          <w:tcPr>
            <w:tcW w:w="52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8-77</w:t>
            </w:r>
          </w:p>
        </w:tc>
        <w:tc>
          <w:tcPr>
            <w:tcW w:w="52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4</w:t>
            </w:r>
          </w:p>
        </w:tc>
        <w:tc>
          <w:tcPr>
            <w:tcW w:w="52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2-79</w:t>
            </w:r>
          </w:p>
        </w:tc>
        <w:tc>
          <w:tcPr>
            <w:tcW w:w="519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895</w:t>
            </w: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 w:val="restar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Sex</w:t>
            </w:r>
          </w:p>
        </w:tc>
        <w:tc>
          <w:tcPr>
            <w:tcW w:w="9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52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52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1.7</w:t>
            </w:r>
          </w:p>
        </w:tc>
        <w:tc>
          <w:tcPr>
            <w:tcW w:w="52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52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1.3</w:t>
            </w:r>
          </w:p>
        </w:tc>
        <w:tc>
          <w:tcPr>
            <w:tcW w:w="51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146</w:t>
            </w: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8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8.3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8.8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 w:val="restar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Primary site</w:t>
            </w: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Colon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7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3.8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2.5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924</w:t>
            </w: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Rectum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6..2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7.5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 w:val="restart"/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Tumor sideness</w:t>
            </w: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Left </w:t>
            </w:r>
            <w:r w:rsidRPr="002A1341"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  <w:t>side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70.2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75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/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Right side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9.8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 w:val="restar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Metastasis pattern</w:t>
            </w: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Synchronous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4.8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1.3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330</w:t>
            </w: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Metachronous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5.2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8.8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 w:val="restar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Histologic type</w:t>
            </w: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Adenocarcinoma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5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94.8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93.8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631</w:t>
            </w: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SRC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.7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Mucinous</w:t>
            </w:r>
          </w:p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carcinoma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.4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.3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 w:val="restar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Clinical stage at CRC diagnosis</w:t>
            </w: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 or 2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.9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2.5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286</w:t>
            </w: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3.8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79.3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2.5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Bone only metastasis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.7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98.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Other organ metastasis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 w:val="restar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Liver metastasis</w:t>
            </w:r>
          </w:p>
        </w:tc>
        <w:tc>
          <w:tcPr>
            <w:tcW w:w="9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52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52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7.6</w:t>
            </w:r>
          </w:p>
        </w:tc>
        <w:tc>
          <w:tcPr>
            <w:tcW w:w="52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52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51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2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72.4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75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 w:val="restar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Lung metastasis</w:t>
            </w: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7.9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8.8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151</w:t>
            </w: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2.1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81.3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 w:val="restar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Peritoneal metastasis</w:t>
            </w: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4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75.9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81.3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750</w:t>
            </w: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4.1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8.8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 w:val="restar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Brain metastasis</w:t>
            </w: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3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91.4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87.5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640</w:t>
            </w: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8.6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2.5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Site of bone metastasis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 w:val="restar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Spine</w:t>
            </w:r>
          </w:p>
        </w:tc>
        <w:tc>
          <w:tcPr>
            <w:tcW w:w="9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52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52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6.2</w:t>
            </w:r>
          </w:p>
        </w:tc>
        <w:tc>
          <w:tcPr>
            <w:tcW w:w="52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52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1.3</w:t>
            </w:r>
          </w:p>
        </w:tc>
        <w:tc>
          <w:tcPr>
            <w:tcW w:w="51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713</w:t>
            </w: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7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3.8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8.8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 w:val="restar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Pelvis</w:t>
            </w: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8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8.3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6.3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572</w:t>
            </w: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1.7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3.8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 w:val="restart"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Long bone</w:t>
            </w: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79.3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81.3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0.7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8.8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 w:val="restart"/>
            <w:shd w:val="clear" w:color="auto" w:fill="auto"/>
            <w:noWrap/>
            <w:vAlign w:val="center"/>
            <w:hideMark/>
          </w:tcPr>
          <w:p w:rsidR="00150254" w:rsidRPr="002A1341" w:rsidRDefault="00876A5B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Other bone</w:t>
            </w:r>
            <w:r w:rsidRPr="00876A5B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6"/>
                <w:szCs w:val="26"/>
                <w:vertAlign w:val="superscript"/>
              </w:rPr>
              <w:t>a</w:t>
            </w: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2.1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8.8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623</w:t>
            </w: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7.9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1.3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Laboratory values</w:t>
            </w:r>
          </w:p>
          <w:p w:rsidR="00150254" w:rsidRPr="002A1341" w:rsidRDefault="00150254" w:rsidP="0042063A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at diagnosis of bone metastasis</w:t>
            </w:r>
          </w:p>
          <w:p w:rsidR="00150254" w:rsidRPr="002A1341" w:rsidRDefault="00150254" w:rsidP="0042063A">
            <w:pPr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(median, range)</w:t>
            </w: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NLR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.1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8-31.8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9-15.3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034</w:t>
            </w: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Platelet (x1,000/uL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53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5-654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43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87-44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926</w:t>
            </w: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/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ALP (IU/L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36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2-1,509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01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2-37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171</w:t>
            </w: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CEA (ng/mL)</w:t>
            </w:r>
          </w:p>
        </w:tc>
        <w:tc>
          <w:tcPr>
            <w:tcW w:w="52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66.6</w:t>
            </w:r>
          </w:p>
        </w:tc>
        <w:tc>
          <w:tcPr>
            <w:tcW w:w="52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.3-20,000</w:t>
            </w:r>
          </w:p>
        </w:tc>
        <w:tc>
          <w:tcPr>
            <w:tcW w:w="52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42.8</w:t>
            </w:r>
          </w:p>
        </w:tc>
        <w:tc>
          <w:tcPr>
            <w:tcW w:w="52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.2-2,039.8</w:t>
            </w:r>
          </w:p>
        </w:tc>
        <w:tc>
          <w:tcPr>
            <w:tcW w:w="519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350</w:t>
            </w: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Skeletal related event</w:t>
            </w:r>
          </w:p>
        </w:tc>
        <w:tc>
          <w:tcPr>
            <w:tcW w:w="91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52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52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2.8</w:t>
            </w:r>
          </w:p>
        </w:tc>
        <w:tc>
          <w:tcPr>
            <w:tcW w:w="52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52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8.8</w:t>
            </w:r>
          </w:p>
        </w:tc>
        <w:tc>
          <w:tcPr>
            <w:tcW w:w="51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364</w:t>
            </w:r>
          </w:p>
        </w:tc>
      </w:tr>
      <w:tr w:rsidR="002A1341" w:rsidRPr="002A1341" w:rsidTr="0005037E">
        <w:trPr>
          <w:trHeight w:val="330"/>
        </w:trPr>
        <w:tc>
          <w:tcPr>
            <w:tcW w:w="1470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524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9</w:t>
            </w:r>
          </w:p>
        </w:tc>
        <w:tc>
          <w:tcPr>
            <w:tcW w:w="524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7.2</w:t>
            </w:r>
          </w:p>
        </w:tc>
        <w:tc>
          <w:tcPr>
            <w:tcW w:w="524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524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81.3</w:t>
            </w:r>
          </w:p>
        </w:tc>
        <w:tc>
          <w:tcPr>
            <w:tcW w:w="519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150254" w:rsidRPr="002A1341" w:rsidRDefault="00150254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</w:tr>
    </w:tbl>
    <w:p w:rsidR="0024412A" w:rsidRPr="002A1341" w:rsidRDefault="0005037E" w:rsidP="0024412A">
      <w:pPr>
        <w:pStyle w:val="NormalWeb"/>
        <w:spacing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 w:hint="eastAsia"/>
          <w:color w:val="000000" w:themeColor="text1"/>
        </w:rPr>
        <w:t xml:space="preserve">Abbreviations: </w:t>
      </w:r>
      <w:r w:rsidR="0024412A" w:rsidRPr="002A1341">
        <w:rPr>
          <w:rFonts w:ascii="Arial" w:hAnsi="Arial" w:cs="Arial" w:hint="eastAsia"/>
          <w:color w:val="000000" w:themeColor="text1"/>
        </w:rPr>
        <w:t>C</w:t>
      </w:r>
      <w:r w:rsidR="0024412A" w:rsidRPr="002A1341">
        <w:rPr>
          <w:rFonts w:ascii="Arial" w:hAnsi="Arial" w:cs="Arial"/>
          <w:color w:val="000000" w:themeColor="text1"/>
        </w:rPr>
        <w:t xml:space="preserve">RC, </w:t>
      </w:r>
      <w:r w:rsidR="0024412A" w:rsidRPr="002A1341">
        <w:rPr>
          <w:rFonts w:ascii="Arial" w:hAnsi="Arial" w:cs="Arial" w:hint="eastAsia"/>
          <w:color w:val="000000" w:themeColor="text1"/>
        </w:rPr>
        <w:t>colorectal cancer</w:t>
      </w:r>
      <w:r w:rsidR="0024412A" w:rsidRPr="002A1341">
        <w:rPr>
          <w:rFonts w:ascii="Arial" w:hAnsi="Arial" w:cs="Arial"/>
          <w:color w:val="000000" w:themeColor="text1"/>
        </w:rPr>
        <w:t>;</w:t>
      </w:r>
      <w:r w:rsidR="0024412A" w:rsidRPr="002A1341">
        <w:rPr>
          <w:rFonts w:ascii="Arial" w:hAnsi="Arial" w:cs="Arial" w:hint="eastAsia"/>
          <w:color w:val="000000" w:themeColor="text1"/>
        </w:rPr>
        <w:t xml:space="preserve"> CTx, chemotherapy; NLR, neutrophil-lymphocyte ratio; SRC, signet ring cell carcinoma; ALP, alkaline phosphatase; CEA, carcinoembryonic antigen; No, number</w:t>
      </w:r>
    </w:p>
    <w:p w:rsidR="0024412A" w:rsidRPr="002A1341" w:rsidRDefault="00876A5B" w:rsidP="0024412A">
      <w:pPr>
        <w:pStyle w:val="NormalWeb"/>
        <w:spacing w:line="360" w:lineRule="auto"/>
        <w:jc w:val="both"/>
        <w:rPr>
          <w:rFonts w:ascii="Arial" w:hAnsi="Arial" w:cs="Arial"/>
          <w:color w:val="000000" w:themeColor="text1"/>
        </w:rPr>
      </w:pPr>
      <w:r w:rsidRPr="00876A5B">
        <w:rPr>
          <w:rFonts w:ascii="Malgun Gothic" w:eastAsia="Malgun Gothic" w:hAnsi="Malgun Gothic" w:hint="eastAsia"/>
          <w:color w:val="000000" w:themeColor="text1"/>
          <w:sz w:val="26"/>
          <w:szCs w:val="26"/>
          <w:vertAlign w:val="superscript"/>
        </w:rPr>
        <w:t>a</w:t>
      </w:r>
      <w:r w:rsidR="0024412A" w:rsidRPr="002A1341">
        <w:rPr>
          <w:rFonts w:ascii="Arial" w:hAnsi="Arial" w:cs="Arial" w:hint="eastAsia"/>
          <w:color w:val="000000" w:themeColor="text1"/>
        </w:rPr>
        <w:t>Other bone include skull, rib, scapula, knee, clavicle, sternum</w:t>
      </w:r>
    </w:p>
    <w:p w:rsidR="00163B2A" w:rsidRPr="002A1341" w:rsidRDefault="00163B2A" w:rsidP="0087586D">
      <w:pPr>
        <w:pStyle w:val="NormalWeb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163B2A" w:rsidRPr="002A1341" w:rsidRDefault="00163B2A" w:rsidP="0087586D">
      <w:pPr>
        <w:pStyle w:val="NormalWeb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0E22C7" w:rsidRPr="002A1341" w:rsidRDefault="000E22C7" w:rsidP="0087586D">
      <w:pPr>
        <w:pStyle w:val="NormalWeb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  <w:sectPr w:rsidR="000E22C7" w:rsidRPr="002A1341" w:rsidSect="00981F24">
          <w:type w:val="continuous"/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163B2A" w:rsidRPr="002A1341" w:rsidRDefault="000E22C7" w:rsidP="0087586D">
      <w:pPr>
        <w:pStyle w:val="NormalWeb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A1341">
        <w:rPr>
          <w:rFonts w:ascii="Arial" w:hAnsi="Arial" w:cs="Arial" w:hint="eastAsia"/>
          <w:color w:val="000000" w:themeColor="text1"/>
          <w:sz w:val="22"/>
          <w:szCs w:val="22"/>
        </w:rPr>
        <w:t>Supplementa</w:t>
      </w:r>
      <w:r w:rsidR="00446C05">
        <w:rPr>
          <w:rFonts w:ascii="Arial" w:hAnsi="Arial" w:cs="Arial" w:hint="eastAsia"/>
          <w:color w:val="000000" w:themeColor="text1"/>
          <w:sz w:val="22"/>
          <w:szCs w:val="22"/>
        </w:rPr>
        <w:t>ry</w:t>
      </w:r>
      <w:r w:rsidR="0005037E">
        <w:rPr>
          <w:rFonts w:ascii="Arial" w:hAnsi="Arial" w:cs="Arial" w:hint="eastAsia"/>
          <w:color w:val="000000" w:themeColor="text1"/>
          <w:sz w:val="22"/>
          <w:szCs w:val="22"/>
        </w:rPr>
        <w:t xml:space="preserve"> </w:t>
      </w:r>
      <w:r w:rsidRPr="002A1341">
        <w:rPr>
          <w:rFonts w:ascii="Arial" w:hAnsi="Arial" w:cs="Arial" w:hint="eastAsia"/>
          <w:color w:val="000000" w:themeColor="text1"/>
          <w:sz w:val="22"/>
          <w:szCs w:val="22"/>
        </w:rPr>
        <w:t xml:space="preserve">Table 2. </w:t>
      </w:r>
      <w:r w:rsidR="00C849E0" w:rsidRPr="002A1341">
        <w:rPr>
          <w:rFonts w:ascii="Arial" w:hAnsi="Arial" w:cs="Arial" w:hint="eastAsia"/>
          <w:color w:val="000000" w:themeColor="text1"/>
          <w:sz w:val="22"/>
          <w:szCs w:val="22"/>
        </w:rPr>
        <w:t>Clinical differences by primary tumor sidenes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7"/>
        <w:gridCol w:w="1985"/>
        <w:gridCol w:w="974"/>
        <w:gridCol w:w="974"/>
        <w:gridCol w:w="976"/>
        <w:gridCol w:w="974"/>
        <w:gridCol w:w="974"/>
      </w:tblGrid>
      <w:tr w:rsidR="002A1341" w:rsidRPr="002A1341" w:rsidTr="008B337E">
        <w:trPr>
          <w:trHeight w:val="330"/>
        </w:trPr>
        <w:tc>
          <w:tcPr>
            <w:tcW w:w="1283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22C7" w:rsidRPr="002A1341" w:rsidRDefault="000E22C7" w:rsidP="0087586D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1076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22C7" w:rsidRPr="002A1341" w:rsidRDefault="000E22C7" w:rsidP="0087586D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641" w:type="pct"/>
            <w:gridSpan w:val="5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E22C7" w:rsidRPr="002A1341" w:rsidRDefault="000E22C7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Primary tumor sideness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B337E" w:rsidRPr="002A1341" w:rsidRDefault="008B337E" w:rsidP="0087586D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1076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B337E" w:rsidRPr="002A1341" w:rsidRDefault="008B337E" w:rsidP="0087586D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1056" w:type="pct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B337E" w:rsidRPr="002A1341" w:rsidRDefault="008B337E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Left side</w:t>
            </w:r>
          </w:p>
        </w:tc>
        <w:tc>
          <w:tcPr>
            <w:tcW w:w="1057" w:type="pct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B337E" w:rsidRPr="002A1341" w:rsidRDefault="008B337E" w:rsidP="008B337E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Right side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B337E" w:rsidRPr="002A1341" w:rsidRDefault="008B337E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22C7" w:rsidRPr="002A1341" w:rsidRDefault="000E22C7" w:rsidP="0087586D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07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22C7" w:rsidRPr="002A1341" w:rsidRDefault="000E22C7" w:rsidP="0087586D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52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22C7" w:rsidRPr="002A1341" w:rsidRDefault="00740AFB" w:rsidP="00740AFB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52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22C7" w:rsidRPr="002A1341" w:rsidRDefault="000E22C7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52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22C7" w:rsidRPr="002A1341" w:rsidRDefault="00740AFB" w:rsidP="00740AFB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No.</w:t>
            </w:r>
          </w:p>
        </w:tc>
        <w:tc>
          <w:tcPr>
            <w:tcW w:w="52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22C7" w:rsidRPr="002A1341" w:rsidRDefault="000E22C7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52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22C7" w:rsidRPr="002A1341" w:rsidRDefault="000E22C7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22C7" w:rsidRPr="002A1341" w:rsidRDefault="000E22C7" w:rsidP="00C849E0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1076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22C7" w:rsidRPr="002A1341" w:rsidRDefault="00C849E0" w:rsidP="00702250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(median, range)</w:t>
            </w:r>
          </w:p>
        </w:tc>
        <w:tc>
          <w:tcPr>
            <w:tcW w:w="528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0E22C7" w:rsidRPr="002A1341" w:rsidRDefault="0032485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528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0E22C7" w:rsidRPr="002A1341" w:rsidRDefault="0032485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8-87</w:t>
            </w:r>
          </w:p>
        </w:tc>
        <w:tc>
          <w:tcPr>
            <w:tcW w:w="529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0E22C7" w:rsidRPr="002A1341" w:rsidRDefault="0056406D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5</w:t>
            </w:r>
          </w:p>
        </w:tc>
        <w:tc>
          <w:tcPr>
            <w:tcW w:w="528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0E22C7" w:rsidRPr="002A1341" w:rsidRDefault="0056406D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2-79</w:t>
            </w:r>
          </w:p>
        </w:tc>
        <w:tc>
          <w:tcPr>
            <w:tcW w:w="528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0E22C7" w:rsidRPr="002A1341" w:rsidRDefault="00BE328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036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2C7" w:rsidRPr="002A1341" w:rsidRDefault="000E22C7" w:rsidP="00C849E0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Sex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2C7" w:rsidRPr="002A1341" w:rsidRDefault="000E22C7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2C7" w:rsidRPr="002A1341" w:rsidRDefault="000E22C7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58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2C7" w:rsidRPr="002A1341" w:rsidRDefault="000E22C7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3.2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2C7" w:rsidRPr="002A1341" w:rsidRDefault="000E22C7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2C7" w:rsidRPr="002A1341" w:rsidRDefault="000E22C7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9.7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2C7" w:rsidRPr="002A1341" w:rsidRDefault="000E22C7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2C7" w:rsidRPr="002A1341" w:rsidRDefault="000E22C7" w:rsidP="00C849E0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10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2C7" w:rsidRPr="002A1341" w:rsidRDefault="000E22C7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2C7" w:rsidRPr="002A1341" w:rsidRDefault="000E22C7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92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2C7" w:rsidRPr="002A1341" w:rsidRDefault="000E22C7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6.8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2C7" w:rsidRPr="002A1341" w:rsidRDefault="000E22C7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2C7" w:rsidRPr="002A1341" w:rsidRDefault="000E22C7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0.3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2C7" w:rsidRPr="002A1341" w:rsidRDefault="000E22C7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C4439" w:rsidRPr="002A1341" w:rsidRDefault="00CC4439" w:rsidP="00C849E0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KRAS mutation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C4439" w:rsidRPr="002A1341" w:rsidRDefault="00CC4439" w:rsidP="00644591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Wild type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C4439" w:rsidRPr="002A1341" w:rsidRDefault="00CC4439" w:rsidP="00644591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05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C4439" w:rsidRPr="002A1341" w:rsidRDefault="00CC4439" w:rsidP="00644591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5.6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C4439" w:rsidRPr="002A1341" w:rsidRDefault="00CC4439" w:rsidP="00644591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C4439" w:rsidRPr="002A1341" w:rsidRDefault="00CC4439" w:rsidP="00644591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6.3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C4439" w:rsidRPr="002A1341" w:rsidRDefault="00CC4439" w:rsidP="00644591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023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4439" w:rsidRPr="002A1341" w:rsidRDefault="00CC4439" w:rsidP="00C849E0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10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4439" w:rsidRPr="002A1341" w:rsidRDefault="00CC4439" w:rsidP="00644591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Mutant type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4439" w:rsidRPr="002A1341" w:rsidRDefault="00CC4439" w:rsidP="00644591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5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4439" w:rsidRPr="002A1341" w:rsidRDefault="00CC4439" w:rsidP="00644591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4.4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4439" w:rsidRPr="002A1341" w:rsidRDefault="00CC4439" w:rsidP="00644591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4439" w:rsidRPr="002A1341" w:rsidRDefault="00CC4439" w:rsidP="00644591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3.7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4439" w:rsidRPr="002A1341" w:rsidRDefault="00CC4439" w:rsidP="00644591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C849E0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Metastasis pattern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Synchronous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150254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</w:t>
            </w:r>
            <w:r w:rsidR="00150254"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7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150254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2</w:t>
            </w:r>
            <w:r w:rsidR="00150254"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.8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150254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</w:t>
            </w:r>
            <w:r w:rsidR="00150254"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150254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</w:t>
            </w:r>
            <w:r w:rsidR="00150254"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.0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150254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111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C849E0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10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Metachronous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150254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</w:t>
            </w:r>
            <w:r w:rsidR="00150254"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3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150254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7.2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150254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9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150254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6.0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C849E0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Histologic type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Adenocarcinoma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29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91.6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5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87.3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5</w:t>
            </w:r>
            <w:r w:rsidR="00150254"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0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/>
            <w:shd w:val="clear" w:color="auto" w:fill="auto"/>
            <w:noWrap/>
            <w:vAlign w:val="center"/>
            <w:hideMark/>
          </w:tcPr>
          <w:p w:rsidR="00320BE2" w:rsidRPr="002A1341" w:rsidRDefault="00320BE2" w:rsidP="00C849E0">
            <w:pPr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SRC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.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C849E0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10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Mucinous carcinoma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.4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.3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C849E0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Clinical stage at CRC diagnosis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 or 2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.9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.2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150254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145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/>
            <w:shd w:val="clear" w:color="auto" w:fill="auto"/>
            <w:noWrap/>
            <w:vAlign w:val="center"/>
            <w:hideMark/>
          </w:tcPr>
          <w:p w:rsidR="00320BE2" w:rsidRPr="002A1341" w:rsidRDefault="00320BE2" w:rsidP="00C849E0">
            <w:pPr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3.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4.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C849E0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10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71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9.5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1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82.3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C849E0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Bone-only metastasis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.8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193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C849E0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10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25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90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95.2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BE2" w:rsidRPr="002A1341" w:rsidRDefault="00320BE2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2A1341" w:rsidRPr="002A1341" w:rsidTr="0024412A">
        <w:trPr>
          <w:trHeight w:val="330"/>
        </w:trPr>
        <w:tc>
          <w:tcPr>
            <w:tcW w:w="235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4412A" w:rsidRPr="002A1341" w:rsidRDefault="0024412A" w:rsidP="0024412A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Other organ metastasis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4412A" w:rsidRPr="002A1341" w:rsidRDefault="0024412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4412A" w:rsidRPr="002A1341" w:rsidRDefault="0024412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4412A" w:rsidRPr="002A1341" w:rsidRDefault="0024412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4412A" w:rsidRPr="002A1341" w:rsidRDefault="0024412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4412A" w:rsidRPr="002A1341" w:rsidRDefault="0024412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24412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Liver metastasis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16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6.4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0.2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02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24412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10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34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3.6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4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9.8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24412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Lung metastasis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13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5.2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7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8.7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055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24412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10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37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4.8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1.3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42063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24412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Peritoneal metastasis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98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79.2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0.3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002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24412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10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2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0.8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9.7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24412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Brain metastasis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39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95.6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9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93.7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EF746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513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C849E0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10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.4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.3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2A1341" w:rsidRPr="002A1341" w:rsidTr="0024412A">
        <w:trPr>
          <w:trHeight w:val="330"/>
        </w:trPr>
        <w:tc>
          <w:tcPr>
            <w:tcW w:w="235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24412A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Site of bone metastasis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24412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Spine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79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1.6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478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24412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10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71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8.4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73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24412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Pelvis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22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8.8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9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694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24412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10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28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1.2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4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24412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Long bone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00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7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74.6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348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24412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10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5.4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876A5B" w:rsidP="0024412A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Other bone</w:t>
            </w:r>
            <w:r w:rsidRPr="00876A5B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6"/>
                <w:szCs w:val="26"/>
                <w:vertAlign w:val="superscript"/>
              </w:rPr>
              <w:t>a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56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2.4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5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5.6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319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C849E0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10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94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7.6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8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4.4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CC4439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Laboratory values</w:t>
            </w:r>
          </w:p>
          <w:p w:rsidR="00EF746A" w:rsidRPr="002A1341" w:rsidRDefault="00EF746A" w:rsidP="00CC4439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at diagnosis of bone metastasis</w:t>
            </w:r>
          </w:p>
          <w:p w:rsidR="00EF746A" w:rsidRPr="002A1341" w:rsidRDefault="00EF746A" w:rsidP="00CC4439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(median, range)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5640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NLR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.5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4-31.8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.5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9-13.7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993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/>
            <w:shd w:val="clear" w:color="auto" w:fill="auto"/>
            <w:noWrap/>
            <w:vAlign w:val="center"/>
          </w:tcPr>
          <w:p w:rsidR="00EF746A" w:rsidRPr="002A1341" w:rsidRDefault="00EF746A" w:rsidP="00C849E0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5640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Platelet (x1,000/uL)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47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5-637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54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7-654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963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/>
            <w:shd w:val="clear" w:color="auto" w:fill="auto"/>
            <w:noWrap/>
            <w:vAlign w:val="center"/>
          </w:tcPr>
          <w:p w:rsidR="00EF746A" w:rsidRPr="002A1341" w:rsidRDefault="00EF746A" w:rsidP="00C849E0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5640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ALP (IU/L)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09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7-1,338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47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2-1,509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007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/>
            <w:shd w:val="clear" w:color="auto" w:fill="auto"/>
            <w:noWrap/>
            <w:vAlign w:val="center"/>
          </w:tcPr>
          <w:p w:rsidR="00EF746A" w:rsidRPr="002A1341" w:rsidRDefault="00EF746A" w:rsidP="00C849E0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5640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CEA (ng/mL)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70.4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4-20,000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09.6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.4-18,053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110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C849E0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Skeletal related event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89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5.6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29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0.127</w:t>
            </w:r>
          </w:p>
        </w:tc>
      </w:tr>
      <w:tr w:rsidR="002A1341" w:rsidRPr="002A1341" w:rsidTr="008B337E">
        <w:trPr>
          <w:trHeight w:val="330"/>
        </w:trPr>
        <w:tc>
          <w:tcPr>
            <w:tcW w:w="1283" w:type="pct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</w:p>
        </w:tc>
        <w:tc>
          <w:tcPr>
            <w:tcW w:w="1076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528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161</w:t>
            </w:r>
          </w:p>
        </w:tc>
        <w:tc>
          <w:tcPr>
            <w:tcW w:w="528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64.4</w:t>
            </w:r>
          </w:p>
        </w:tc>
        <w:tc>
          <w:tcPr>
            <w:tcW w:w="529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528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>54</w:t>
            </w:r>
          </w:p>
        </w:tc>
        <w:tc>
          <w:tcPr>
            <w:tcW w:w="528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F746A" w:rsidRPr="002A1341" w:rsidRDefault="00EF746A" w:rsidP="0087586D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color w:val="000000" w:themeColor="text1"/>
                <w:kern w:val="0"/>
                <w:sz w:val="22"/>
              </w:rPr>
            </w:pPr>
            <w:r w:rsidRPr="002A1341">
              <w:rPr>
                <w:rFonts w:ascii="Malgun Gothic" w:eastAsia="Malgun Gothic" w:hAnsi="Malgun Gothic" w:cs="Gulim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</w:tbl>
    <w:p w:rsidR="0087586D" w:rsidRPr="002A1341" w:rsidRDefault="0005037E" w:rsidP="0087586D">
      <w:pPr>
        <w:pStyle w:val="NormalWeb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 w:hint="eastAsia"/>
          <w:color w:val="000000" w:themeColor="text1"/>
        </w:rPr>
        <w:t xml:space="preserve">Abbreviations: </w:t>
      </w:r>
      <w:r w:rsidR="0087586D" w:rsidRPr="002A1341">
        <w:rPr>
          <w:rFonts w:ascii="Arial" w:hAnsi="Arial" w:cs="Arial" w:hint="eastAsia"/>
          <w:color w:val="000000" w:themeColor="text1"/>
          <w:sz w:val="22"/>
          <w:szCs w:val="22"/>
        </w:rPr>
        <w:t>C</w:t>
      </w:r>
      <w:r w:rsidR="0087586D" w:rsidRPr="002A1341">
        <w:rPr>
          <w:rFonts w:ascii="Arial" w:hAnsi="Arial" w:cs="Arial"/>
          <w:color w:val="000000" w:themeColor="text1"/>
          <w:sz w:val="22"/>
          <w:szCs w:val="22"/>
        </w:rPr>
        <w:t xml:space="preserve">RC, </w:t>
      </w:r>
      <w:r w:rsidR="0087586D" w:rsidRPr="002A1341">
        <w:rPr>
          <w:rFonts w:ascii="Arial" w:hAnsi="Arial" w:cs="Arial" w:hint="eastAsia"/>
          <w:color w:val="000000" w:themeColor="text1"/>
          <w:sz w:val="22"/>
          <w:szCs w:val="22"/>
        </w:rPr>
        <w:t>colorectal cancer</w:t>
      </w:r>
      <w:r w:rsidR="0087586D" w:rsidRPr="002A1341">
        <w:rPr>
          <w:rFonts w:ascii="Arial" w:hAnsi="Arial" w:cs="Arial"/>
          <w:color w:val="000000" w:themeColor="text1"/>
          <w:sz w:val="22"/>
          <w:szCs w:val="22"/>
        </w:rPr>
        <w:t>;</w:t>
      </w:r>
      <w:r w:rsidR="0087586D" w:rsidRPr="002A1341">
        <w:rPr>
          <w:rFonts w:ascii="Arial" w:hAnsi="Arial" w:cs="Arial" w:hint="eastAsia"/>
          <w:color w:val="000000" w:themeColor="text1"/>
          <w:sz w:val="22"/>
          <w:szCs w:val="22"/>
        </w:rPr>
        <w:t xml:space="preserve"> NLR, neutrophil-lymphocyte ratio; SRC, signet ring cell carcinoma; ALP, alkaline phosphatase; CEA, carcinoembryonic antigen; No, number</w:t>
      </w:r>
    </w:p>
    <w:p w:rsidR="0087586D" w:rsidRPr="002A1341" w:rsidRDefault="00876A5B" w:rsidP="0087586D">
      <w:pPr>
        <w:pStyle w:val="NormalWeb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76A5B">
        <w:rPr>
          <w:rFonts w:ascii="Malgun Gothic" w:eastAsia="Malgun Gothic" w:hAnsi="Malgun Gothic" w:hint="eastAsia"/>
          <w:color w:val="000000" w:themeColor="text1"/>
          <w:sz w:val="26"/>
          <w:szCs w:val="26"/>
          <w:vertAlign w:val="superscript"/>
        </w:rPr>
        <w:t>a</w:t>
      </w:r>
      <w:r w:rsidR="0087586D" w:rsidRPr="002A1341">
        <w:rPr>
          <w:rFonts w:ascii="Arial" w:hAnsi="Arial" w:cs="Arial" w:hint="eastAsia"/>
          <w:color w:val="000000" w:themeColor="text1"/>
          <w:sz w:val="22"/>
          <w:szCs w:val="22"/>
        </w:rPr>
        <w:t>Other bone include skull, rib, scapula, knee, clavicle, sternum</w:t>
      </w:r>
    </w:p>
    <w:p w:rsidR="0087586D" w:rsidRPr="002A1341" w:rsidRDefault="0087586D" w:rsidP="00151C93">
      <w:pPr>
        <w:pStyle w:val="NormalWeb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87586D" w:rsidRPr="002A1341" w:rsidRDefault="0087586D" w:rsidP="005A5C21">
      <w:pPr>
        <w:pStyle w:val="NormalWeb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sectPr w:rsidR="0087586D" w:rsidRPr="002A1341" w:rsidSect="00981F24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68CA" w:rsidRDefault="006968CA" w:rsidP="00D32005">
      <w:r>
        <w:separator/>
      </w:r>
    </w:p>
  </w:endnote>
  <w:endnote w:type="continuationSeparator" w:id="0">
    <w:p w:rsidR="006968CA" w:rsidRDefault="006968CA" w:rsidP="00D32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9986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3643" w:rsidRDefault="009D364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1F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D3643" w:rsidRDefault="009D36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68CA" w:rsidRDefault="006968CA" w:rsidP="00D32005">
      <w:r>
        <w:separator/>
      </w:r>
    </w:p>
  </w:footnote>
  <w:footnote w:type="continuationSeparator" w:id="0">
    <w:p w:rsidR="006968CA" w:rsidRDefault="006968CA" w:rsidP="00D320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6350A0"/>
    <w:multiLevelType w:val="hybridMultilevel"/>
    <w:tmpl w:val="7B12D9DE"/>
    <w:lvl w:ilvl="0" w:tplc="29202FF0">
      <w:numFmt w:val="bullet"/>
      <w:lvlText w:val=""/>
      <w:lvlJc w:val="left"/>
      <w:pPr>
        <w:ind w:left="760" w:hanging="360"/>
      </w:pPr>
      <w:rPr>
        <w:rFonts w:ascii="Wingdings" w:eastAsia="Gulim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E9F7FF8"/>
    <w:multiLevelType w:val="hybridMultilevel"/>
    <w:tmpl w:val="6BC27BEE"/>
    <w:lvl w:ilvl="0" w:tplc="B48615DE">
      <w:numFmt w:val="bullet"/>
      <w:lvlText w:val=""/>
      <w:lvlJc w:val="left"/>
      <w:pPr>
        <w:ind w:left="760" w:hanging="360"/>
      </w:pPr>
      <w:rPr>
        <w:rFonts w:ascii="Wingdings" w:eastAsia="Gulim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PersonalInformation/>
  <w:removeDateAndTime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pean Journal of Cancer&lt;/Style&gt;&lt;LeftDelim&gt;{&lt;/LeftDelim&gt;&lt;RightDelim&gt;}&lt;/RightDelim&gt;&lt;FontName&gt;굴림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wvzaz9pwzsrs7e0fpa50pff9zx5sr9dtaax&quot;&gt;Untitled1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item db-id=&quot;rwfz2090o0rwxnevs2mvrps820psteswrdff&quot;&gt;Untitled22&lt;record-ids&gt;&lt;item&gt;21&lt;/item&gt;&lt;item&gt;22&lt;/item&gt;&lt;/record-ids&gt;&lt;/item&gt;&lt;/Libraries&gt;"/>
  </w:docVars>
  <w:rsids>
    <w:rsidRoot w:val="00F7513F"/>
    <w:rsid w:val="000005F1"/>
    <w:rsid w:val="00007B5F"/>
    <w:rsid w:val="00015D59"/>
    <w:rsid w:val="00015FBD"/>
    <w:rsid w:val="00022B72"/>
    <w:rsid w:val="00025377"/>
    <w:rsid w:val="00027212"/>
    <w:rsid w:val="00027D2F"/>
    <w:rsid w:val="00033F5C"/>
    <w:rsid w:val="00034C9C"/>
    <w:rsid w:val="00036496"/>
    <w:rsid w:val="000421A0"/>
    <w:rsid w:val="00044983"/>
    <w:rsid w:val="00044FA4"/>
    <w:rsid w:val="0005037E"/>
    <w:rsid w:val="000567C7"/>
    <w:rsid w:val="00056ECD"/>
    <w:rsid w:val="00057534"/>
    <w:rsid w:val="00061483"/>
    <w:rsid w:val="00062D3D"/>
    <w:rsid w:val="00064697"/>
    <w:rsid w:val="00084A09"/>
    <w:rsid w:val="00086F12"/>
    <w:rsid w:val="0009058E"/>
    <w:rsid w:val="000A3142"/>
    <w:rsid w:val="000A5D75"/>
    <w:rsid w:val="000A73E6"/>
    <w:rsid w:val="000B30E8"/>
    <w:rsid w:val="000B573C"/>
    <w:rsid w:val="000B62AD"/>
    <w:rsid w:val="000B729A"/>
    <w:rsid w:val="000B7E6F"/>
    <w:rsid w:val="000C41CE"/>
    <w:rsid w:val="000C4886"/>
    <w:rsid w:val="000C7420"/>
    <w:rsid w:val="000D7316"/>
    <w:rsid w:val="000E02AD"/>
    <w:rsid w:val="000E22C7"/>
    <w:rsid w:val="000E2E28"/>
    <w:rsid w:val="000E2F34"/>
    <w:rsid w:val="000E48F2"/>
    <w:rsid w:val="000E5B37"/>
    <w:rsid w:val="00101794"/>
    <w:rsid w:val="00103BA8"/>
    <w:rsid w:val="00107B3E"/>
    <w:rsid w:val="00120514"/>
    <w:rsid w:val="001272CB"/>
    <w:rsid w:val="0013008A"/>
    <w:rsid w:val="0013019B"/>
    <w:rsid w:val="0013434C"/>
    <w:rsid w:val="00134626"/>
    <w:rsid w:val="001401B2"/>
    <w:rsid w:val="0014130E"/>
    <w:rsid w:val="001428BF"/>
    <w:rsid w:val="00144809"/>
    <w:rsid w:val="00150254"/>
    <w:rsid w:val="00151C93"/>
    <w:rsid w:val="00154179"/>
    <w:rsid w:val="00154B27"/>
    <w:rsid w:val="001579F4"/>
    <w:rsid w:val="00163B2A"/>
    <w:rsid w:val="00165803"/>
    <w:rsid w:val="001678CC"/>
    <w:rsid w:val="001751DB"/>
    <w:rsid w:val="0018166F"/>
    <w:rsid w:val="0018583D"/>
    <w:rsid w:val="001923A3"/>
    <w:rsid w:val="00193124"/>
    <w:rsid w:val="00193B91"/>
    <w:rsid w:val="001A131A"/>
    <w:rsid w:val="001A180F"/>
    <w:rsid w:val="001B1BAC"/>
    <w:rsid w:val="001B2A34"/>
    <w:rsid w:val="001B4473"/>
    <w:rsid w:val="001C2F18"/>
    <w:rsid w:val="001C3D57"/>
    <w:rsid w:val="001C6E46"/>
    <w:rsid w:val="001D5AF1"/>
    <w:rsid w:val="001E151B"/>
    <w:rsid w:val="001E1D34"/>
    <w:rsid w:val="001E65FF"/>
    <w:rsid w:val="001F25B1"/>
    <w:rsid w:val="001F4A79"/>
    <w:rsid w:val="001F57EA"/>
    <w:rsid w:val="00214BEA"/>
    <w:rsid w:val="00216342"/>
    <w:rsid w:val="002208DF"/>
    <w:rsid w:val="00234ECA"/>
    <w:rsid w:val="0024149C"/>
    <w:rsid w:val="00243D7A"/>
    <w:rsid w:val="0024412A"/>
    <w:rsid w:val="00245846"/>
    <w:rsid w:val="00247690"/>
    <w:rsid w:val="002560CD"/>
    <w:rsid w:val="00263F3D"/>
    <w:rsid w:val="00264B0C"/>
    <w:rsid w:val="00267460"/>
    <w:rsid w:val="002735B6"/>
    <w:rsid w:val="00276DFD"/>
    <w:rsid w:val="00290797"/>
    <w:rsid w:val="002920FE"/>
    <w:rsid w:val="002A1341"/>
    <w:rsid w:val="002A2C90"/>
    <w:rsid w:val="002A5CEB"/>
    <w:rsid w:val="002B0B3F"/>
    <w:rsid w:val="002B0DDB"/>
    <w:rsid w:val="002B57E4"/>
    <w:rsid w:val="002B63A6"/>
    <w:rsid w:val="002B6959"/>
    <w:rsid w:val="002B729B"/>
    <w:rsid w:val="002C7598"/>
    <w:rsid w:val="002D0A8A"/>
    <w:rsid w:val="002E2270"/>
    <w:rsid w:val="002E6150"/>
    <w:rsid w:val="002E6C61"/>
    <w:rsid w:val="002F1E89"/>
    <w:rsid w:val="002F57A1"/>
    <w:rsid w:val="003044AC"/>
    <w:rsid w:val="00313DDA"/>
    <w:rsid w:val="00320BE2"/>
    <w:rsid w:val="0032485A"/>
    <w:rsid w:val="00326B9E"/>
    <w:rsid w:val="00326C29"/>
    <w:rsid w:val="003349A4"/>
    <w:rsid w:val="0034317C"/>
    <w:rsid w:val="00351A93"/>
    <w:rsid w:val="00354BA2"/>
    <w:rsid w:val="00364382"/>
    <w:rsid w:val="00370F78"/>
    <w:rsid w:val="00371BA0"/>
    <w:rsid w:val="00380F3F"/>
    <w:rsid w:val="00384983"/>
    <w:rsid w:val="00385F87"/>
    <w:rsid w:val="003862CD"/>
    <w:rsid w:val="00391661"/>
    <w:rsid w:val="003A3BFD"/>
    <w:rsid w:val="003A4FAD"/>
    <w:rsid w:val="003A66BF"/>
    <w:rsid w:val="003B4B3F"/>
    <w:rsid w:val="003C34BF"/>
    <w:rsid w:val="003C3AC2"/>
    <w:rsid w:val="003C6106"/>
    <w:rsid w:val="003D76CE"/>
    <w:rsid w:val="003D79E0"/>
    <w:rsid w:val="003D7AE2"/>
    <w:rsid w:val="003E0BE6"/>
    <w:rsid w:val="003E385C"/>
    <w:rsid w:val="003F70CA"/>
    <w:rsid w:val="00400C72"/>
    <w:rsid w:val="00401A2A"/>
    <w:rsid w:val="00406591"/>
    <w:rsid w:val="00406ED9"/>
    <w:rsid w:val="004146C0"/>
    <w:rsid w:val="00416590"/>
    <w:rsid w:val="00416A52"/>
    <w:rsid w:val="0042063A"/>
    <w:rsid w:val="0042069F"/>
    <w:rsid w:val="00420F3B"/>
    <w:rsid w:val="004212B0"/>
    <w:rsid w:val="004212D0"/>
    <w:rsid w:val="0042205E"/>
    <w:rsid w:val="004241BA"/>
    <w:rsid w:val="00432D2C"/>
    <w:rsid w:val="004350F1"/>
    <w:rsid w:val="00442B97"/>
    <w:rsid w:val="00444227"/>
    <w:rsid w:val="0044666E"/>
    <w:rsid w:val="00446C05"/>
    <w:rsid w:val="00447B64"/>
    <w:rsid w:val="00455737"/>
    <w:rsid w:val="00456B9C"/>
    <w:rsid w:val="00467CE7"/>
    <w:rsid w:val="00467F2E"/>
    <w:rsid w:val="004744A9"/>
    <w:rsid w:val="00474DF7"/>
    <w:rsid w:val="00476A93"/>
    <w:rsid w:val="0048003F"/>
    <w:rsid w:val="004806A2"/>
    <w:rsid w:val="00481792"/>
    <w:rsid w:val="004819FE"/>
    <w:rsid w:val="0049180B"/>
    <w:rsid w:val="00493488"/>
    <w:rsid w:val="0049611E"/>
    <w:rsid w:val="00496E8D"/>
    <w:rsid w:val="00497C52"/>
    <w:rsid w:val="004A0F26"/>
    <w:rsid w:val="004A37D7"/>
    <w:rsid w:val="004A5482"/>
    <w:rsid w:val="004A6048"/>
    <w:rsid w:val="004B0E1C"/>
    <w:rsid w:val="004B0E28"/>
    <w:rsid w:val="004B329B"/>
    <w:rsid w:val="004B4642"/>
    <w:rsid w:val="004B6D9A"/>
    <w:rsid w:val="004C3292"/>
    <w:rsid w:val="004D0859"/>
    <w:rsid w:val="004D304D"/>
    <w:rsid w:val="004D3B5C"/>
    <w:rsid w:val="004D5550"/>
    <w:rsid w:val="004E2310"/>
    <w:rsid w:val="004E6973"/>
    <w:rsid w:val="004F338A"/>
    <w:rsid w:val="004F4088"/>
    <w:rsid w:val="004F6F40"/>
    <w:rsid w:val="00505723"/>
    <w:rsid w:val="00507008"/>
    <w:rsid w:val="005104B8"/>
    <w:rsid w:val="005118C1"/>
    <w:rsid w:val="00511C95"/>
    <w:rsid w:val="00515C8B"/>
    <w:rsid w:val="00516A08"/>
    <w:rsid w:val="00521BB6"/>
    <w:rsid w:val="0053577B"/>
    <w:rsid w:val="005508C6"/>
    <w:rsid w:val="00551F1F"/>
    <w:rsid w:val="005540F4"/>
    <w:rsid w:val="0055423D"/>
    <w:rsid w:val="0056341C"/>
    <w:rsid w:val="0056406D"/>
    <w:rsid w:val="00571417"/>
    <w:rsid w:val="00576C40"/>
    <w:rsid w:val="00581475"/>
    <w:rsid w:val="00581C23"/>
    <w:rsid w:val="005838A1"/>
    <w:rsid w:val="00586CF2"/>
    <w:rsid w:val="00586D05"/>
    <w:rsid w:val="00592E9E"/>
    <w:rsid w:val="00595EFD"/>
    <w:rsid w:val="005A0BBF"/>
    <w:rsid w:val="005A5C21"/>
    <w:rsid w:val="005A76DC"/>
    <w:rsid w:val="005C370E"/>
    <w:rsid w:val="005C6743"/>
    <w:rsid w:val="005D3255"/>
    <w:rsid w:val="005D3720"/>
    <w:rsid w:val="005D5867"/>
    <w:rsid w:val="005E1B5B"/>
    <w:rsid w:val="005E6693"/>
    <w:rsid w:val="005F03E1"/>
    <w:rsid w:val="005F142E"/>
    <w:rsid w:val="00610954"/>
    <w:rsid w:val="00612096"/>
    <w:rsid w:val="00615D80"/>
    <w:rsid w:val="00617ACE"/>
    <w:rsid w:val="00622C0B"/>
    <w:rsid w:val="00622C6C"/>
    <w:rsid w:val="00622E7F"/>
    <w:rsid w:val="00623CC5"/>
    <w:rsid w:val="00631416"/>
    <w:rsid w:val="00635B86"/>
    <w:rsid w:val="006362A7"/>
    <w:rsid w:val="0063789A"/>
    <w:rsid w:val="006401E9"/>
    <w:rsid w:val="00642290"/>
    <w:rsid w:val="00644591"/>
    <w:rsid w:val="00647B3F"/>
    <w:rsid w:val="00651C31"/>
    <w:rsid w:val="00652AAF"/>
    <w:rsid w:val="0065624C"/>
    <w:rsid w:val="006562C0"/>
    <w:rsid w:val="0065740A"/>
    <w:rsid w:val="00657494"/>
    <w:rsid w:val="00664D93"/>
    <w:rsid w:val="00674BA8"/>
    <w:rsid w:val="0068627F"/>
    <w:rsid w:val="0069213F"/>
    <w:rsid w:val="006968CA"/>
    <w:rsid w:val="006A6141"/>
    <w:rsid w:val="006B1251"/>
    <w:rsid w:val="006B2D07"/>
    <w:rsid w:val="006B3CDC"/>
    <w:rsid w:val="006B4C7F"/>
    <w:rsid w:val="006D31CE"/>
    <w:rsid w:val="006D719B"/>
    <w:rsid w:val="006E1B79"/>
    <w:rsid w:val="006F1039"/>
    <w:rsid w:val="006F2CC0"/>
    <w:rsid w:val="006F4876"/>
    <w:rsid w:val="00702250"/>
    <w:rsid w:val="00703372"/>
    <w:rsid w:val="00703DF9"/>
    <w:rsid w:val="00706D6C"/>
    <w:rsid w:val="00707560"/>
    <w:rsid w:val="00715CE4"/>
    <w:rsid w:val="00716C49"/>
    <w:rsid w:val="00725372"/>
    <w:rsid w:val="00733031"/>
    <w:rsid w:val="00740AFB"/>
    <w:rsid w:val="0074417D"/>
    <w:rsid w:val="00744DAB"/>
    <w:rsid w:val="007507E7"/>
    <w:rsid w:val="0075622A"/>
    <w:rsid w:val="007603EF"/>
    <w:rsid w:val="007645E6"/>
    <w:rsid w:val="007712DC"/>
    <w:rsid w:val="007728C9"/>
    <w:rsid w:val="00782CED"/>
    <w:rsid w:val="007846A5"/>
    <w:rsid w:val="007871F0"/>
    <w:rsid w:val="00791F3E"/>
    <w:rsid w:val="00793768"/>
    <w:rsid w:val="007A5447"/>
    <w:rsid w:val="007B0571"/>
    <w:rsid w:val="007B0858"/>
    <w:rsid w:val="007B161E"/>
    <w:rsid w:val="007B4802"/>
    <w:rsid w:val="007B67F2"/>
    <w:rsid w:val="007C202A"/>
    <w:rsid w:val="007C23D3"/>
    <w:rsid w:val="007C3A3B"/>
    <w:rsid w:val="007C417E"/>
    <w:rsid w:val="007C56AA"/>
    <w:rsid w:val="007C6570"/>
    <w:rsid w:val="007C7139"/>
    <w:rsid w:val="007D14A5"/>
    <w:rsid w:val="007D3663"/>
    <w:rsid w:val="007D60BC"/>
    <w:rsid w:val="007E25E2"/>
    <w:rsid w:val="007E2F5C"/>
    <w:rsid w:val="007E3F95"/>
    <w:rsid w:val="007E6B32"/>
    <w:rsid w:val="007F2B0C"/>
    <w:rsid w:val="007F40E5"/>
    <w:rsid w:val="007F5AE4"/>
    <w:rsid w:val="00802C69"/>
    <w:rsid w:val="008133AB"/>
    <w:rsid w:val="008228A8"/>
    <w:rsid w:val="0082694B"/>
    <w:rsid w:val="008369B8"/>
    <w:rsid w:val="0083791D"/>
    <w:rsid w:val="0084256B"/>
    <w:rsid w:val="00847C97"/>
    <w:rsid w:val="00850EB0"/>
    <w:rsid w:val="00851619"/>
    <w:rsid w:val="008648CA"/>
    <w:rsid w:val="0087472A"/>
    <w:rsid w:val="0087486B"/>
    <w:rsid w:val="0087586D"/>
    <w:rsid w:val="00876A5B"/>
    <w:rsid w:val="00876ACE"/>
    <w:rsid w:val="00877C8F"/>
    <w:rsid w:val="00881AF5"/>
    <w:rsid w:val="00885B92"/>
    <w:rsid w:val="008876C3"/>
    <w:rsid w:val="00892795"/>
    <w:rsid w:val="00894C10"/>
    <w:rsid w:val="00895C82"/>
    <w:rsid w:val="008A2344"/>
    <w:rsid w:val="008A275F"/>
    <w:rsid w:val="008A3DE4"/>
    <w:rsid w:val="008A62C7"/>
    <w:rsid w:val="008B18E2"/>
    <w:rsid w:val="008B337E"/>
    <w:rsid w:val="008C10C8"/>
    <w:rsid w:val="008C24B7"/>
    <w:rsid w:val="008D05A0"/>
    <w:rsid w:val="008D77F7"/>
    <w:rsid w:val="008E6F8C"/>
    <w:rsid w:val="00901248"/>
    <w:rsid w:val="00903402"/>
    <w:rsid w:val="00904E27"/>
    <w:rsid w:val="00911CE4"/>
    <w:rsid w:val="00913CB2"/>
    <w:rsid w:val="00916F03"/>
    <w:rsid w:val="00930135"/>
    <w:rsid w:val="0093488B"/>
    <w:rsid w:val="0093516A"/>
    <w:rsid w:val="00937BE7"/>
    <w:rsid w:val="00940C21"/>
    <w:rsid w:val="00946029"/>
    <w:rsid w:val="009538A8"/>
    <w:rsid w:val="00956328"/>
    <w:rsid w:val="009634A1"/>
    <w:rsid w:val="0096519A"/>
    <w:rsid w:val="00977C28"/>
    <w:rsid w:val="00981F24"/>
    <w:rsid w:val="0099645C"/>
    <w:rsid w:val="009A0391"/>
    <w:rsid w:val="009A10E2"/>
    <w:rsid w:val="009A1517"/>
    <w:rsid w:val="009B4713"/>
    <w:rsid w:val="009B5D6D"/>
    <w:rsid w:val="009B7B71"/>
    <w:rsid w:val="009C1FEA"/>
    <w:rsid w:val="009C7B81"/>
    <w:rsid w:val="009D0B2B"/>
    <w:rsid w:val="009D3643"/>
    <w:rsid w:val="009F1AC8"/>
    <w:rsid w:val="00A1047D"/>
    <w:rsid w:val="00A214C9"/>
    <w:rsid w:val="00A31BD2"/>
    <w:rsid w:val="00A360A4"/>
    <w:rsid w:val="00A36A65"/>
    <w:rsid w:val="00A41573"/>
    <w:rsid w:val="00A43A16"/>
    <w:rsid w:val="00A4755A"/>
    <w:rsid w:val="00A6668A"/>
    <w:rsid w:val="00A73403"/>
    <w:rsid w:val="00A73705"/>
    <w:rsid w:val="00A74EC8"/>
    <w:rsid w:val="00A95790"/>
    <w:rsid w:val="00A96B92"/>
    <w:rsid w:val="00AB356F"/>
    <w:rsid w:val="00AB4929"/>
    <w:rsid w:val="00AB632F"/>
    <w:rsid w:val="00AB73B7"/>
    <w:rsid w:val="00AC5E4C"/>
    <w:rsid w:val="00AD222D"/>
    <w:rsid w:val="00AD6383"/>
    <w:rsid w:val="00AD63AF"/>
    <w:rsid w:val="00AE1BDE"/>
    <w:rsid w:val="00AE2C87"/>
    <w:rsid w:val="00AE472E"/>
    <w:rsid w:val="00AF1348"/>
    <w:rsid w:val="00AF2C46"/>
    <w:rsid w:val="00AF43BA"/>
    <w:rsid w:val="00AF7FE7"/>
    <w:rsid w:val="00B0203E"/>
    <w:rsid w:val="00B06529"/>
    <w:rsid w:val="00B109A5"/>
    <w:rsid w:val="00B14A2D"/>
    <w:rsid w:val="00B20183"/>
    <w:rsid w:val="00B2135F"/>
    <w:rsid w:val="00B2655F"/>
    <w:rsid w:val="00B37FA8"/>
    <w:rsid w:val="00B4166F"/>
    <w:rsid w:val="00B46C3A"/>
    <w:rsid w:val="00B50806"/>
    <w:rsid w:val="00B559EA"/>
    <w:rsid w:val="00B55B20"/>
    <w:rsid w:val="00B57E02"/>
    <w:rsid w:val="00B71B92"/>
    <w:rsid w:val="00B734D8"/>
    <w:rsid w:val="00B87999"/>
    <w:rsid w:val="00B9090A"/>
    <w:rsid w:val="00B90CB6"/>
    <w:rsid w:val="00B92B71"/>
    <w:rsid w:val="00B97579"/>
    <w:rsid w:val="00BA1DC6"/>
    <w:rsid w:val="00BA7E2F"/>
    <w:rsid w:val="00BB2DE9"/>
    <w:rsid w:val="00BC0EC7"/>
    <w:rsid w:val="00BD1737"/>
    <w:rsid w:val="00BD1E99"/>
    <w:rsid w:val="00BD5746"/>
    <w:rsid w:val="00BE3282"/>
    <w:rsid w:val="00BE6240"/>
    <w:rsid w:val="00BF0792"/>
    <w:rsid w:val="00BF2344"/>
    <w:rsid w:val="00BF52D0"/>
    <w:rsid w:val="00BF5975"/>
    <w:rsid w:val="00BF6F6C"/>
    <w:rsid w:val="00C002DB"/>
    <w:rsid w:val="00C04391"/>
    <w:rsid w:val="00C076A1"/>
    <w:rsid w:val="00C1290A"/>
    <w:rsid w:val="00C205DC"/>
    <w:rsid w:val="00C24EF9"/>
    <w:rsid w:val="00C311CE"/>
    <w:rsid w:val="00C31529"/>
    <w:rsid w:val="00C31535"/>
    <w:rsid w:val="00C315B7"/>
    <w:rsid w:val="00C368E3"/>
    <w:rsid w:val="00C4596C"/>
    <w:rsid w:val="00C46574"/>
    <w:rsid w:val="00C505A5"/>
    <w:rsid w:val="00C54075"/>
    <w:rsid w:val="00C60F39"/>
    <w:rsid w:val="00C62CCE"/>
    <w:rsid w:val="00C67669"/>
    <w:rsid w:val="00C73AC2"/>
    <w:rsid w:val="00C77778"/>
    <w:rsid w:val="00C800B7"/>
    <w:rsid w:val="00C849E0"/>
    <w:rsid w:val="00C86168"/>
    <w:rsid w:val="00C907E6"/>
    <w:rsid w:val="00C9515E"/>
    <w:rsid w:val="00C95F0C"/>
    <w:rsid w:val="00C96858"/>
    <w:rsid w:val="00CA5C86"/>
    <w:rsid w:val="00CA77C9"/>
    <w:rsid w:val="00CB02F6"/>
    <w:rsid w:val="00CB3B6C"/>
    <w:rsid w:val="00CB3D92"/>
    <w:rsid w:val="00CB3FFF"/>
    <w:rsid w:val="00CB4C24"/>
    <w:rsid w:val="00CC439A"/>
    <w:rsid w:val="00CC4439"/>
    <w:rsid w:val="00CC640D"/>
    <w:rsid w:val="00CD283C"/>
    <w:rsid w:val="00CD37AB"/>
    <w:rsid w:val="00CD638B"/>
    <w:rsid w:val="00CE4038"/>
    <w:rsid w:val="00CE42B5"/>
    <w:rsid w:val="00CE7813"/>
    <w:rsid w:val="00CF12A4"/>
    <w:rsid w:val="00CF230D"/>
    <w:rsid w:val="00D03627"/>
    <w:rsid w:val="00D0597A"/>
    <w:rsid w:val="00D1260C"/>
    <w:rsid w:val="00D14A64"/>
    <w:rsid w:val="00D1509B"/>
    <w:rsid w:val="00D15F91"/>
    <w:rsid w:val="00D17B7B"/>
    <w:rsid w:val="00D30A77"/>
    <w:rsid w:val="00D32005"/>
    <w:rsid w:val="00D32E8B"/>
    <w:rsid w:val="00D34803"/>
    <w:rsid w:val="00D34A33"/>
    <w:rsid w:val="00D34B40"/>
    <w:rsid w:val="00D367F4"/>
    <w:rsid w:val="00D372F7"/>
    <w:rsid w:val="00D50B30"/>
    <w:rsid w:val="00D63BA5"/>
    <w:rsid w:val="00D661D5"/>
    <w:rsid w:val="00D7450A"/>
    <w:rsid w:val="00D80068"/>
    <w:rsid w:val="00D815FF"/>
    <w:rsid w:val="00D86AA3"/>
    <w:rsid w:val="00D91FEB"/>
    <w:rsid w:val="00D92D94"/>
    <w:rsid w:val="00D97EF0"/>
    <w:rsid w:val="00DA0D75"/>
    <w:rsid w:val="00DA42E2"/>
    <w:rsid w:val="00DB135D"/>
    <w:rsid w:val="00DB6A7A"/>
    <w:rsid w:val="00DC26E8"/>
    <w:rsid w:val="00DD104F"/>
    <w:rsid w:val="00DD5166"/>
    <w:rsid w:val="00DD7E79"/>
    <w:rsid w:val="00DD7EE3"/>
    <w:rsid w:val="00DE040B"/>
    <w:rsid w:val="00DE08BD"/>
    <w:rsid w:val="00DE247F"/>
    <w:rsid w:val="00DE35D4"/>
    <w:rsid w:val="00DF0BA8"/>
    <w:rsid w:val="00DF0D8C"/>
    <w:rsid w:val="00DF1F37"/>
    <w:rsid w:val="00DF21FC"/>
    <w:rsid w:val="00DF7DFD"/>
    <w:rsid w:val="00E04A69"/>
    <w:rsid w:val="00E07AC2"/>
    <w:rsid w:val="00E10C7D"/>
    <w:rsid w:val="00E11DB9"/>
    <w:rsid w:val="00E15FB5"/>
    <w:rsid w:val="00E16792"/>
    <w:rsid w:val="00E16860"/>
    <w:rsid w:val="00E2284C"/>
    <w:rsid w:val="00E24F46"/>
    <w:rsid w:val="00E25837"/>
    <w:rsid w:val="00E25D95"/>
    <w:rsid w:val="00E3124A"/>
    <w:rsid w:val="00E3217F"/>
    <w:rsid w:val="00E32A37"/>
    <w:rsid w:val="00E32D7D"/>
    <w:rsid w:val="00E35A62"/>
    <w:rsid w:val="00E40F6D"/>
    <w:rsid w:val="00E428BA"/>
    <w:rsid w:val="00E4394E"/>
    <w:rsid w:val="00E45F9E"/>
    <w:rsid w:val="00E53D16"/>
    <w:rsid w:val="00E5750E"/>
    <w:rsid w:val="00E602B4"/>
    <w:rsid w:val="00E61084"/>
    <w:rsid w:val="00E70D36"/>
    <w:rsid w:val="00E74929"/>
    <w:rsid w:val="00E76CC4"/>
    <w:rsid w:val="00E77C7A"/>
    <w:rsid w:val="00E8397B"/>
    <w:rsid w:val="00E91C70"/>
    <w:rsid w:val="00E9301A"/>
    <w:rsid w:val="00E931E0"/>
    <w:rsid w:val="00E96C30"/>
    <w:rsid w:val="00EA401C"/>
    <w:rsid w:val="00EA53C6"/>
    <w:rsid w:val="00EA6697"/>
    <w:rsid w:val="00EA71E3"/>
    <w:rsid w:val="00EA73ED"/>
    <w:rsid w:val="00EC171D"/>
    <w:rsid w:val="00EC2B55"/>
    <w:rsid w:val="00EC6596"/>
    <w:rsid w:val="00ED0DA4"/>
    <w:rsid w:val="00ED131A"/>
    <w:rsid w:val="00ED272B"/>
    <w:rsid w:val="00EE0302"/>
    <w:rsid w:val="00EE22B3"/>
    <w:rsid w:val="00EF0F4F"/>
    <w:rsid w:val="00EF2CD9"/>
    <w:rsid w:val="00EF42EF"/>
    <w:rsid w:val="00EF6A7D"/>
    <w:rsid w:val="00EF746A"/>
    <w:rsid w:val="00F02360"/>
    <w:rsid w:val="00F057B1"/>
    <w:rsid w:val="00F1473B"/>
    <w:rsid w:val="00F1772F"/>
    <w:rsid w:val="00F21A1A"/>
    <w:rsid w:val="00F247F4"/>
    <w:rsid w:val="00F256D3"/>
    <w:rsid w:val="00F25C0E"/>
    <w:rsid w:val="00F31D9A"/>
    <w:rsid w:val="00F358F7"/>
    <w:rsid w:val="00F35925"/>
    <w:rsid w:val="00F41242"/>
    <w:rsid w:val="00F457B0"/>
    <w:rsid w:val="00F45B7B"/>
    <w:rsid w:val="00F504D0"/>
    <w:rsid w:val="00F51D3C"/>
    <w:rsid w:val="00F540E5"/>
    <w:rsid w:val="00F56235"/>
    <w:rsid w:val="00F56545"/>
    <w:rsid w:val="00F64B95"/>
    <w:rsid w:val="00F70D91"/>
    <w:rsid w:val="00F7271B"/>
    <w:rsid w:val="00F72C3B"/>
    <w:rsid w:val="00F7513F"/>
    <w:rsid w:val="00F76EFF"/>
    <w:rsid w:val="00F84BFD"/>
    <w:rsid w:val="00F87C07"/>
    <w:rsid w:val="00F93B3D"/>
    <w:rsid w:val="00F956ED"/>
    <w:rsid w:val="00FA2C2F"/>
    <w:rsid w:val="00FA6515"/>
    <w:rsid w:val="00FA6A4C"/>
    <w:rsid w:val="00FB2F45"/>
    <w:rsid w:val="00FB77B9"/>
    <w:rsid w:val="00FC4848"/>
    <w:rsid w:val="00FC56D8"/>
    <w:rsid w:val="00FD1720"/>
    <w:rsid w:val="00FE0221"/>
    <w:rsid w:val="00FE4E2D"/>
    <w:rsid w:val="00FF0E7F"/>
    <w:rsid w:val="00FF5770"/>
    <w:rsid w:val="00FF5B25"/>
    <w:rsid w:val="00FF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571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7513F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3200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32005"/>
  </w:style>
  <w:style w:type="paragraph" w:styleId="Footer">
    <w:name w:val="footer"/>
    <w:basedOn w:val="Normal"/>
    <w:link w:val="FooterChar"/>
    <w:uiPriority w:val="99"/>
    <w:unhideWhenUsed/>
    <w:rsid w:val="00D3200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32005"/>
  </w:style>
  <w:style w:type="character" w:customStyle="1" w:styleId="apple-converted-space">
    <w:name w:val="apple-converted-space"/>
    <w:basedOn w:val="DefaultParagraphFont"/>
    <w:rsid w:val="00505723"/>
  </w:style>
  <w:style w:type="character" w:styleId="Hyperlink">
    <w:name w:val="Hyperlink"/>
    <w:basedOn w:val="DefaultParagraphFont"/>
    <w:uiPriority w:val="99"/>
    <w:unhideWhenUsed/>
    <w:rsid w:val="00ED0DA4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04391"/>
  </w:style>
  <w:style w:type="paragraph" w:styleId="BalloonText">
    <w:name w:val="Balloon Text"/>
    <w:basedOn w:val="Normal"/>
    <w:link w:val="BalloonTextChar"/>
    <w:uiPriority w:val="99"/>
    <w:semiHidden/>
    <w:unhideWhenUsed/>
    <w:rsid w:val="002560C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0CD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DD7EE3"/>
  </w:style>
  <w:style w:type="paragraph" w:styleId="ListParagraph">
    <w:name w:val="List Paragraph"/>
    <w:basedOn w:val="Normal"/>
    <w:uiPriority w:val="34"/>
    <w:qFormat/>
    <w:rsid w:val="00A96B92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7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072569">
          <w:marLeft w:val="0"/>
          <w:marRight w:val="0"/>
          <w:marTop w:val="0"/>
          <w:marBottom w:val="240"/>
          <w:divBdr>
            <w:top w:val="single" w:sz="6" w:space="0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83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59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6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590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4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3093">
          <w:marLeft w:val="0"/>
          <w:marRight w:val="0"/>
          <w:marTop w:val="0"/>
          <w:marBottom w:val="240"/>
          <w:divBdr>
            <w:top w:val="single" w:sz="6" w:space="0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5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51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79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F9F831-9AC6-4AF7-BDEC-8625A270C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03</Words>
  <Characters>4012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4-24T14:10:00Z</dcterms:created>
  <dcterms:modified xsi:type="dcterms:W3CDTF">2020-11-24T14:36:00Z</dcterms:modified>
</cp:coreProperties>
</file>